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CC5FD" w14:textId="432BB84B" w:rsidR="0050178E" w:rsidRPr="00D95CB2" w:rsidRDefault="007A7B3C" w:rsidP="0053235D">
      <w:pPr>
        <w:ind w:left="-709"/>
        <w:rPr>
          <w:rFonts w:ascii="Times New Roman" w:hAnsi="Times New Roman" w:cs="Times New Roman"/>
          <w:sz w:val="24"/>
          <w:szCs w:val="24"/>
          <w:lang w:val="en-GB"/>
        </w:rPr>
      </w:pPr>
      <w:r w:rsidRPr="00D95C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6C18C8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D95CB2">
        <w:rPr>
          <w:rFonts w:ascii="Times New Roman" w:hAnsi="Times New Roman" w:cs="Times New Roman"/>
          <w:b/>
          <w:bCs/>
          <w:sz w:val="24"/>
          <w:szCs w:val="24"/>
          <w:lang w:val="en-GB"/>
        </w:rPr>
        <w:t>aterials</w:t>
      </w:r>
    </w:p>
    <w:p w14:paraId="223BBE5F" w14:textId="77777777" w:rsidR="0053235D" w:rsidRPr="00D95CB2" w:rsidRDefault="0053235D" w:rsidP="0053235D">
      <w:pPr>
        <w:pStyle w:val="KeinLeerraum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0A84F1C9" w14:textId="30236163" w:rsidR="00E1479E" w:rsidRPr="00D95CB2" w:rsidRDefault="0050178E" w:rsidP="003F622A">
      <w:pPr>
        <w:pStyle w:val="KeinLeerraum"/>
        <w:ind w:left="-709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Table </w:t>
      </w:r>
      <w:r w:rsidR="0053235D" w:rsidRPr="00D95CB2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1: </w:t>
      </w:r>
      <w:r w:rsidR="006E731B"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Clinical </w:t>
      </w:r>
      <w:r w:rsidR="005B72D1">
        <w:rPr>
          <w:rFonts w:ascii="Times New Roman" w:hAnsi="Times New Roman" w:cs="Times New Roman"/>
          <w:b/>
          <w:sz w:val="21"/>
          <w:szCs w:val="21"/>
          <w:lang w:val="en-GB"/>
        </w:rPr>
        <w:t>outcome parameters</w:t>
      </w:r>
      <w:r w:rsidR="006E731B"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 at baseline, end of the study, and </w:t>
      </w:r>
      <w:r w:rsidR="005B72D1">
        <w:rPr>
          <w:rFonts w:ascii="Times New Roman" w:hAnsi="Times New Roman" w:cs="Times New Roman"/>
          <w:b/>
          <w:sz w:val="21"/>
          <w:szCs w:val="21"/>
          <w:lang w:val="en-GB"/>
        </w:rPr>
        <w:t>score</w:t>
      </w:r>
      <w:r w:rsidR="006E731B"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 changes between </w:t>
      </w:r>
      <w:r w:rsidR="005B72D1">
        <w:rPr>
          <w:rFonts w:ascii="Times New Roman" w:hAnsi="Times New Roman" w:cs="Times New Roman"/>
          <w:b/>
          <w:sz w:val="21"/>
          <w:szCs w:val="21"/>
          <w:lang w:val="en-GB"/>
        </w:rPr>
        <w:t>both</w:t>
      </w:r>
      <w:r w:rsidR="006E731B"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 visits for the intervention and control group</w:t>
      </w:r>
    </w:p>
    <w:tbl>
      <w:tblPr>
        <w:tblStyle w:val="Tabellenraster"/>
        <w:tblW w:w="5528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50"/>
        <w:gridCol w:w="2170"/>
        <w:gridCol w:w="2177"/>
        <w:gridCol w:w="2170"/>
        <w:gridCol w:w="2174"/>
        <w:gridCol w:w="2170"/>
        <w:gridCol w:w="2170"/>
      </w:tblGrid>
      <w:tr w:rsidR="00EF0C38" w:rsidRPr="00EF0C38" w14:paraId="64D6FFEC" w14:textId="77777777" w:rsidTr="002336AE">
        <w:trPr>
          <w:trHeight w:val="227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D9D9D9" w:themeFill="background1" w:themeFillShade="D9"/>
          </w:tcPr>
          <w:p w14:paraId="16E7B6E3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404" w:type="pct"/>
            <w:gridSpan w:val="2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9D9D9" w:themeFill="background1" w:themeFillShade="D9"/>
            <w:vAlign w:val="bottom"/>
          </w:tcPr>
          <w:p w14:paraId="525FE141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eline</w:t>
            </w:r>
          </w:p>
        </w:tc>
        <w:tc>
          <w:tcPr>
            <w:tcW w:w="1403" w:type="pct"/>
            <w:gridSpan w:val="2"/>
            <w:tcBorders>
              <w:left w:val="single" w:sz="4" w:space="0" w:color="ADADAD" w:themeColor="background2" w:themeShade="BF"/>
            </w:tcBorders>
            <w:shd w:val="clear" w:color="auto" w:fill="D9D9D9" w:themeFill="background1" w:themeFillShade="D9"/>
            <w:vAlign w:val="bottom"/>
          </w:tcPr>
          <w:p w14:paraId="43515CB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d </w:t>
            </w:r>
            <w:proofErr w:type="spellStart"/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f</w:t>
            </w:r>
            <w:proofErr w:type="spellEnd"/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1402" w:type="pct"/>
            <w:gridSpan w:val="2"/>
            <w:tcBorders>
              <w:left w:val="single" w:sz="4" w:space="0" w:color="ADADAD" w:themeColor="background2" w:themeShade="BF"/>
            </w:tcBorders>
            <w:shd w:val="clear" w:color="auto" w:fill="D9D9D9" w:themeFill="background1" w:themeFillShade="D9"/>
            <w:vAlign w:val="bottom"/>
          </w:tcPr>
          <w:p w14:paraId="235DE997" w14:textId="77777777" w:rsidR="00EF0C38" w:rsidRPr="00A67FCE" w:rsidRDefault="00EF0C38" w:rsidP="002336A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</w:t>
            </w: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edian of differences (</w:t>
            </w:r>
            <w:proofErr w:type="spellStart"/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EoS</w:t>
            </w:r>
            <w:proofErr w:type="spellEnd"/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– BL)</w:t>
            </w:r>
          </w:p>
        </w:tc>
      </w:tr>
      <w:tr w:rsidR="00EF0C38" w:rsidRPr="00D95CB2" w14:paraId="15194918" w14:textId="77777777" w:rsidTr="002336AE">
        <w:trPr>
          <w:trHeight w:val="70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D9D9D9" w:themeFill="background1" w:themeFillShade="D9"/>
          </w:tcPr>
          <w:p w14:paraId="2724F82C" w14:textId="77777777" w:rsidR="00EF0C38" w:rsidRPr="00A67FCE" w:rsidRDefault="00EF0C38" w:rsidP="002336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505177F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30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6075141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15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06911891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29</w:t>
            </w:r>
            <w:r w:rsidRPr="00D95C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07683477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15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43B17F23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29</w:t>
            </w:r>
            <w:r w:rsidRPr="00D95C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D9D9D9" w:themeFill="background1" w:themeFillShade="D9"/>
            <w:vAlign w:val="center"/>
          </w:tcPr>
          <w:p w14:paraId="0B674D9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proofErr w:type="spellStart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br/>
              <w:t>n=15</w:t>
            </w:r>
          </w:p>
        </w:tc>
      </w:tr>
      <w:tr w:rsidR="00EF0C38" w:rsidRPr="00D95CB2" w14:paraId="00F50B5F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0615D505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MG-ADL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E99D63E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3EBCCF8E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6C735BEA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209A1E57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538AACAC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0A0F1DC0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5DD604D0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53C1ECF7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1AC9513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0.0 [5.3, 11.0; 1-14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4DFDAEF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7.0 [5.5, 9.5; 4-14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ADEE547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1.0, 2.0; -3-6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40EC88E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1.5, 1.5; -4-4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630E1D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0.0 [7.0, 12.0; 1-17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2C55421C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6.0 [5.5, 10.5; 2-14]</w:t>
            </w:r>
          </w:p>
        </w:tc>
      </w:tr>
      <w:tr w:rsidR="00EF0C38" w:rsidRPr="00D95CB2" w14:paraId="2BA06458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768374D4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MG-QoL15r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2C25DDF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43C1AE7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784FD61C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29D5F52C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102B5C59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6A82811F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4E8F5E89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433654E4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16638F4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5.5 [12.3, 20.8; 4-28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47BCE6B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6.0 [11.5, 22.0; 10-24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CAA808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2.3, 2.0; -12-14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41110C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.0 [-1.0, 2.0; -12-13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2DBDB7C7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8.0 [14.0, 20.0; 1-26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62400F1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3.0 [10.0, 22.5; 8-27]</w:t>
            </w:r>
          </w:p>
        </w:tc>
      </w:tr>
      <w:tr w:rsidR="00EF0C38" w:rsidRPr="00D95CB2" w14:paraId="31071EFC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6D2A99AA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QMG</w:t>
            </w: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1655FE2E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7C04E214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6262226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69CDF306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1CF11CD3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68EB96D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181B087F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793C71B3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1EE2DD29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5.0 [12.3, 17.0; 1-25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04B2E90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6.0 [14.5, 16.5; 11-25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F45F46C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.0 [0.0, 3.0; -5-13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19BEB039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1.0 [-2.0, 2.5; -4-6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437B4C87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5.0 [13.0, 20.0; 1-30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6C33BE5E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7.0 [14.0, 19.5; 9-24]</w:t>
            </w:r>
          </w:p>
        </w:tc>
      </w:tr>
      <w:tr w:rsidR="00EF0C38" w:rsidRPr="00D95CB2" w14:paraId="16430273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6021BCC9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CFS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954644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596E769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93859C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51D9B8D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289589E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0BD8C67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1CF9AB40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23C1BE3C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AABD013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0.0 [16.3, 23.0; 9-29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C5A3F4C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0.0 [18.0, 22.5; 11-30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D3B0AA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1.0 [-3.0, 2.0; -5-5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D143315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4.0 [-6.5, 3.5; -10-12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6AF8900E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0.0 [16.0, 22.0; 5-27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5CBB6AB6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8.0 [15.5, 21.5: 7-33]</w:t>
            </w:r>
          </w:p>
        </w:tc>
      </w:tr>
      <w:tr w:rsidR="00EF0C38" w:rsidRPr="00D95CB2" w14:paraId="1128F6A5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312B75A4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HADS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6B4CE1A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7F7AA686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1F536C7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5E75394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5223DC3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44C33DDC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6C0727FE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6B8AC39F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457FA6FE" w14:textId="77777777" w:rsidR="00EF0C38" w:rsidRPr="001B448C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48C">
              <w:rPr>
                <w:rFonts w:ascii="Times New Roman" w:hAnsi="Times New Roman" w:cs="Times New Roman"/>
                <w:sz w:val="21"/>
                <w:szCs w:val="21"/>
              </w:rPr>
              <w:t>12.0 [6.0, 16.0; 2-26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D363E68" w14:textId="77777777" w:rsidR="00EF0C38" w:rsidRPr="001B448C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48C">
              <w:rPr>
                <w:rFonts w:ascii="Times New Roman" w:hAnsi="Times New Roman" w:cs="Times New Roman"/>
                <w:sz w:val="21"/>
                <w:szCs w:val="21"/>
              </w:rPr>
              <w:t>18.0 [11.0, 22.5; 2-26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504F75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1.0 [-2.0, 2.0; -10-8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1A91C376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1.0 [-2.0, 2.5; -14-21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65044D32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4.0 [4.0, 16.0; 0-28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7112745E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8.0 [10.0, 22.5; 0-28]</w:t>
            </w:r>
          </w:p>
        </w:tc>
      </w:tr>
      <w:tr w:rsidR="00EF0C38" w:rsidRPr="00D95CB2" w14:paraId="676B7481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69962033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SSQ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3F5E3824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1C9CA156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3FE61511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78C3092F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6D44525F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711901E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41E9B853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20615481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0F391F5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50.0 [35.0, 70.0; 25-90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B334D9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55.0 [40.0, 65.0; 15-80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A33FDFB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12.0, 0.0; -50-20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67A37081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20.0, 9.5; -35-45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041FFB67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45.0 [30.0, 65.0; 18-100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59FC5F8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50.0 [27.5, 62.5; 10-90]</w:t>
            </w:r>
          </w:p>
        </w:tc>
      </w:tr>
      <w:tr w:rsidR="00EF0C38" w:rsidRPr="00D95CB2" w14:paraId="5ACCB384" w14:textId="77777777" w:rsidTr="00EF0C38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3E5132C7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VC, in </w:t>
            </w:r>
            <w:proofErr w:type="spellStart"/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litres</w:t>
            </w:r>
            <w:proofErr w:type="spellEnd"/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4C15C1FA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79BF6ACF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3F7182FB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00BAB3B9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158D8033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707BDCA6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6C7EB149" w14:textId="77777777" w:rsidTr="002336AE">
        <w:trPr>
          <w:trHeight w:val="254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7A0FC410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49E1965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3.4 [2.7, 3.7; 2.1-4.8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E51839C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3.3 [2.7, 3.8; 2.0-6.7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832E91D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0.2 [-0.4, 0.2; -2.3-2.6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6425D7AC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0.2, 0.3; -1.0-1.8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1ACFCF0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3.2 [2.5, 3.7; 0.6-6.9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31462ED0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3.5 [3.0, 3.9;2.5-6.4]</w:t>
            </w:r>
          </w:p>
        </w:tc>
      </w:tr>
      <w:tr w:rsidR="00EF0C38" w:rsidRPr="00D95CB2" w14:paraId="59C419A6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5364218C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SBCT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4367E495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3B8F11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690695DD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3CB01F3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4BA987D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41CC6825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7CD95E48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5318D6B6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7AF1E30C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9.5 [12.3, 22.8; 7-34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CA048E2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0.0 [15.0, 24.5; 7-30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C18D3F4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.0 [-1.0, 8.0; -4-12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7F8806E9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1.0 [-4.5, 5.0; -9-11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207E1F9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1.0 [15.0, 30.0; 7-40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218EC2F1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21.0 [12.5, 25.5; 11-28]</w:t>
            </w:r>
          </w:p>
        </w:tc>
      </w:tr>
      <w:tr w:rsidR="00EF0C38" w:rsidRPr="00D95CB2" w14:paraId="28CA2DE5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3A02DBFB" w14:textId="77777777" w:rsidR="00EF0C38" w:rsidRPr="00D95CB2" w:rsidRDefault="00EF0C38" w:rsidP="002336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b/>
                <w:sz w:val="21"/>
                <w:szCs w:val="21"/>
              </w:rPr>
              <w:t>EQ5D5L-Index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1ABDEE59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036D8EB9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2F2F2" w:themeFill="background1" w:themeFillShade="F2"/>
            <w:vAlign w:val="center"/>
          </w:tcPr>
          <w:p w14:paraId="1D090023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7D5709A4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0F19CAFF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  <w:shd w:val="clear" w:color="auto" w:fill="F2F2F2" w:themeFill="background1" w:themeFillShade="F2"/>
          </w:tcPr>
          <w:p w14:paraId="6B8D5A32" w14:textId="77777777" w:rsidR="00EF0C38" w:rsidRPr="00D95CB2" w:rsidRDefault="00EF0C38" w:rsidP="00233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F0C38" w:rsidRPr="00D95CB2" w14:paraId="51EC09A2" w14:textId="77777777" w:rsidTr="002336AE">
        <w:trPr>
          <w:trHeight w:val="255"/>
        </w:trPr>
        <w:tc>
          <w:tcPr>
            <w:tcW w:w="791" w:type="pct"/>
            <w:tcBorders>
              <w:right w:val="single" w:sz="4" w:space="0" w:color="ADADAD" w:themeColor="background2" w:themeShade="BF"/>
            </w:tcBorders>
          </w:tcPr>
          <w:p w14:paraId="6F4F7C3C" w14:textId="77777777" w:rsidR="00EF0C38" w:rsidRPr="00D95CB2" w:rsidRDefault="00EF0C38" w:rsidP="002336AE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    Median [IQR; min-max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575E0607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7 [0.5, 0.8; 0.1-1.0]</w:t>
            </w:r>
          </w:p>
        </w:tc>
        <w:tc>
          <w:tcPr>
            <w:tcW w:w="703" w:type="pct"/>
            <w:tcBorders>
              <w:left w:val="dashed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D1A1AAD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7 [0.6, 0.7; 0.3-0.9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D7E3A68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-0.1 [-0.1, 0.0; -0.4-0.3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6E93A6A2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0 [-0.1, 0.1; -0.8-0.6]</w:t>
            </w:r>
          </w:p>
        </w:tc>
        <w:tc>
          <w:tcPr>
            <w:tcW w:w="701" w:type="pct"/>
            <w:tcBorders>
              <w:left w:val="single" w:sz="4" w:space="0" w:color="ADADAD" w:themeColor="background2" w:themeShade="BF"/>
              <w:right w:val="dashed" w:sz="4" w:space="0" w:color="ADADAD" w:themeColor="background2" w:themeShade="BF"/>
            </w:tcBorders>
          </w:tcPr>
          <w:p w14:paraId="316C829F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6 [0.3, 0.7; 0.0-1.0]</w:t>
            </w:r>
          </w:p>
        </w:tc>
        <w:tc>
          <w:tcPr>
            <w:tcW w:w="700" w:type="pct"/>
            <w:tcBorders>
              <w:left w:val="dashed" w:sz="4" w:space="0" w:color="ADADAD" w:themeColor="background2" w:themeShade="BF"/>
            </w:tcBorders>
          </w:tcPr>
          <w:p w14:paraId="2ADBEBA6" w14:textId="77777777" w:rsidR="00EF0C38" w:rsidRPr="00D95CB2" w:rsidRDefault="00EF0C38" w:rsidP="002336A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</w:rPr>
              <w:t>0.7 [0.6, 0.8; -0.1-0.9]</w:t>
            </w:r>
          </w:p>
        </w:tc>
      </w:tr>
    </w:tbl>
    <w:p w14:paraId="63E7740F" w14:textId="47E443D4" w:rsidR="0050178E" w:rsidRPr="00D95CB2" w:rsidRDefault="00293BC7" w:rsidP="00141D26">
      <w:pPr>
        <w:spacing w:line="240" w:lineRule="auto"/>
        <w:ind w:left="-709"/>
        <w:rPr>
          <w:rFonts w:ascii="Times New Roman" w:hAnsi="Times New Roman" w:cs="Times New Roman"/>
          <w:sz w:val="21"/>
          <w:szCs w:val="21"/>
          <w:lang w:val="en-GB"/>
        </w:rPr>
      </w:pPr>
      <w:r w:rsidRPr="00D95CB2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 xml:space="preserve">1 </w:t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t>one patient had incomplete follow-up (drop out)</w:t>
      </w:r>
      <w:r w:rsidR="006B5C52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br/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R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>aw data f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or </w:t>
      </w:r>
      <w:r w:rsidR="008858FC" w:rsidRPr="00D95CB2">
        <w:rPr>
          <w:rFonts w:ascii="Times New Roman" w:hAnsi="Times New Roman" w:cs="Times New Roman"/>
          <w:sz w:val="21"/>
          <w:szCs w:val="21"/>
          <w:lang w:val="en-GB"/>
        </w:rPr>
        <w:t>clinical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outcome parameters at 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>baseline and end of study visit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 xml:space="preserve">, and </w:t>
      </w:r>
      <w:r w:rsidR="003D08BA">
        <w:rPr>
          <w:rFonts w:ascii="Times New Roman" w:hAnsi="Times New Roman" w:cs="Times New Roman"/>
          <w:sz w:val="21"/>
          <w:szCs w:val="21"/>
          <w:lang w:val="en-GB"/>
        </w:rPr>
        <w:t>the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 xml:space="preserve"> m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edian of individual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score changes between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baseline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and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end of study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 xml:space="preserve">visit </w:t>
      </w:r>
      <w:r w:rsidR="0053235D" w:rsidRPr="00D95CB2">
        <w:rPr>
          <w:rFonts w:ascii="Times New Roman" w:hAnsi="Times New Roman" w:cs="Times New Roman"/>
          <w:sz w:val="21"/>
          <w:szCs w:val="21"/>
          <w:lang w:val="en-GB"/>
        </w:rPr>
        <w:t>per outcome and per group</w:t>
      </w:r>
      <w:r w:rsidR="005B4DAC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are presented</w:t>
      </w:r>
      <w:r w:rsidR="005B4DAC" w:rsidRPr="00D95CB2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ED1B9B">
        <w:rPr>
          <w:rFonts w:ascii="Times New Roman" w:hAnsi="Times New Roman" w:cs="Times New Roman"/>
          <w:sz w:val="21"/>
          <w:szCs w:val="21"/>
          <w:lang w:val="en-GB"/>
        </w:rPr>
        <w:t>BL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– </w:t>
      </w:r>
      <w:r w:rsidR="00ED1B9B">
        <w:rPr>
          <w:rFonts w:ascii="Times New Roman" w:hAnsi="Times New Roman" w:cs="Times New Roman"/>
          <w:sz w:val="21"/>
          <w:szCs w:val="21"/>
          <w:lang w:val="en-GB"/>
        </w:rPr>
        <w:t>Baseline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ED1B9B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="00ED1B9B">
        <w:rPr>
          <w:rFonts w:ascii="Times New Roman" w:hAnsi="Times New Roman" w:cs="Times New Roman"/>
          <w:sz w:val="21"/>
          <w:szCs w:val="21"/>
          <w:lang w:val="en-GB"/>
        </w:rPr>
        <w:t>EoS</w:t>
      </w:r>
      <w:proofErr w:type="spellEnd"/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ED1B9B">
        <w:rPr>
          <w:rFonts w:ascii="Times New Roman" w:hAnsi="Times New Roman" w:cs="Times New Roman"/>
          <w:sz w:val="21"/>
          <w:szCs w:val="21"/>
          <w:lang w:val="en-GB"/>
        </w:rPr>
        <w:t>End of study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MG-ADL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– Myasthenia gravis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Activities of daily livin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MG-QoL15r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Myasthenia gravis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Quality of life, revised version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QM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Quantitative Myasthenia gravis score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CFS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Chalder Fatigue Scale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HADS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Hospital Anxiety and Depression Scale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SSQ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Single Simple Question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FVC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Forced vital capacity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SBCT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Single Breath Count Test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EQ5D5L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health-related quality of life 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developed by the </w:t>
      </w:r>
      <w:proofErr w:type="spellStart"/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>EuroQol</w:t>
      </w:r>
      <w:proofErr w:type="spellEnd"/>
      <w:r w:rsidR="006E731B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Group</w:t>
      </w:r>
      <w:r w:rsidR="005B72D1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14:paraId="62466C9B" w14:textId="77777777" w:rsidR="00563380" w:rsidRPr="00D95CB2" w:rsidRDefault="00563380" w:rsidP="007B2948">
      <w:pPr>
        <w:spacing w:line="240" w:lineRule="auto"/>
        <w:rPr>
          <w:rFonts w:ascii="Times New Roman" w:hAnsi="Times New Roman" w:cs="Times New Roman"/>
          <w:sz w:val="21"/>
          <w:szCs w:val="21"/>
          <w:highlight w:val="yellow"/>
          <w:lang w:val="en-GB"/>
        </w:rPr>
      </w:pPr>
    </w:p>
    <w:p w14:paraId="10B60ABE" w14:textId="77777777" w:rsidR="00E46AEF" w:rsidRPr="00D95CB2" w:rsidRDefault="00E46AEF" w:rsidP="007B2948">
      <w:pPr>
        <w:spacing w:line="240" w:lineRule="auto"/>
        <w:rPr>
          <w:rFonts w:ascii="Times New Roman" w:hAnsi="Times New Roman" w:cs="Times New Roman"/>
          <w:sz w:val="21"/>
          <w:szCs w:val="21"/>
          <w:highlight w:val="yellow"/>
          <w:lang w:val="en-GB"/>
        </w:rPr>
      </w:pPr>
    </w:p>
    <w:p w14:paraId="5E7C9171" w14:textId="77777777" w:rsidR="00E46AEF" w:rsidRPr="00D95CB2" w:rsidRDefault="00E46AEF" w:rsidP="007B2948">
      <w:pPr>
        <w:spacing w:line="240" w:lineRule="auto"/>
        <w:rPr>
          <w:rFonts w:ascii="Times New Roman" w:hAnsi="Times New Roman" w:cs="Times New Roman"/>
          <w:sz w:val="21"/>
          <w:szCs w:val="21"/>
          <w:highlight w:val="yellow"/>
          <w:lang w:val="en-GB"/>
        </w:rPr>
        <w:sectPr w:rsidR="00E46AEF" w:rsidRPr="00D95CB2" w:rsidSect="00563380">
          <w:footerReference w:type="default" r:id="rId10"/>
          <w:pgSz w:w="16838" w:h="11906" w:orient="landscape"/>
          <w:pgMar w:top="1418" w:right="1418" w:bottom="1134" w:left="1418" w:header="709" w:footer="709" w:gutter="0"/>
          <w:cols w:space="708"/>
          <w:docGrid w:linePitch="360"/>
        </w:sectPr>
      </w:pPr>
    </w:p>
    <w:p w14:paraId="488A5771" w14:textId="40B44845" w:rsidR="00DC143A" w:rsidRPr="00EF0C38" w:rsidRDefault="00EF0C38" w:rsidP="00EF0C38">
      <w:pPr>
        <w:spacing w:line="360" w:lineRule="auto"/>
        <w:ind w:left="-284"/>
        <w:jc w:val="both"/>
        <w:rPr>
          <w:rStyle w:val="berschrift2Zchn"/>
          <w:rFonts w:ascii="Times New Roman" w:hAnsi="Times New Roman" w:cs="Times New Roman"/>
          <w:b/>
          <w:bCs/>
          <w:color w:val="auto"/>
          <w:sz w:val="21"/>
          <w:szCs w:val="21"/>
          <w:lang w:val="en-US"/>
        </w:rPr>
      </w:pPr>
      <w:bookmarkStart w:id="0" w:name="_Hlk187423030"/>
      <w:r w:rsidRPr="00EF0C38">
        <w:rPr>
          <w:rFonts w:ascii="Times New Roman" w:eastAsiaTheme="majorEastAsia" w:hAnsi="Times New Roman" w:cs="Times New Roman"/>
          <w:b/>
          <w:bCs/>
          <w:sz w:val="21"/>
          <w:szCs w:val="21"/>
          <w:lang w:val="en-US"/>
        </w:rPr>
        <w:lastRenderedPageBreak/>
        <w:drawing>
          <wp:inline distT="0" distB="0" distL="0" distR="0" wp14:anchorId="7D0A7303" wp14:editId="0C2258C8">
            <wp:extent cx="3248025" cy="3113298"/>
            <wp:effectExtent l="0" t="0" r="0" b="0"/>
            <wp:docPr id="1763538747" name="Grafik 2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538747" name="Grafik 2" descr="Ein Bild, das Text, Screenshot, Diagramm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589" cy="312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97319" w14:textId="68562D91" w:rsidR="00DC143A" w:rsidRDefault="00DC143A" w:rsidP="00DC143A">
      <w:pPr>
        <w:spacing w:line="360" w:lineRule="auto"/>
        <w:ind w:left="-426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DC143A">
        <w:rPr>
          <w:rStyle w:val="berschrift2Zchn"/>
          <w:rFonts w:ascii="Times New Roman" w:hAnsi="Times New Roman" w:cs="Times New Roman"/>
          <w:b/>
          <w:bCs/>
          <w:color w:val="auto"/>
          <w:sz w:val="21"/>
          <w:szCs w:val="21"/>
          <w:lang w:val="en-GB"/>
        </w:rPr>
        <w:t>Figure S1: M</w:t>
      </w:r>
      <w:r w:rsidRPr="00D95CB2">
        <w:rPr>
          <w:rStyle w:val="berschrift2Zchn"/>
          <w:rFonts w:ascii="Times New Roman" w:hAnsi="Times New Roman" w:cs="Times New Roman"/>
          <w:b/>
          <w:bCs/>
          <w:color w:val="auto"/>
          <w:sz w:val="21"/>
          <w:szCs w:val="21"/>
          <w:lang w:val="en-GB"/>
        </w:rPr>
        <w:t>GFA-PIS</w:t>
      </w:r>
      <w:r w:rsidRPr="00D95CB2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at the end of the study</w:t>
      </w:r>
      <w:r w:rsidRPr="00D95CB2">
        <w:rPr>
          <w:rFonts w:ascii="Times New Roman" w:hAnsi="Times New Roman" w:cs="Times New Roman"/>
          <w:b/>
          <w:bCs/>
          <w:sz w:val="21"/>
          <w:szCs w:val="21"/>
          <w:lang w:val="en-GB"/>
        </w:rPr>
        <w:tab/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br/>
        <w:t>MGFA-PIS assessment at the end of the study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per category</w:t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in the intervention group and control group. MGFA-PIS was </w:t>
      </w:r>
      <w:r>
        <w:rPr>
          <w:rFonts w:ascii="Times New Roman" w:hAnsi="Times New Roman" w:cs="Times New Roman"/>
          <w:sz w:val="21"/>
          <w:szCs w:val="21"/>
          <w:lang w:val="en-GB"/>
        </w:rPr>
        <w:t>un</w:t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t>available for one dropout in the intervention group. MGFA-PIS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</w:t>
      </w:r>
      <w:r w:rsidRPr="00C652D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D95CB2">
        <w:rPr>
          <w:rFonts w:ascii="Times New Roman" w:hAnsi="Times New Roman" w:cs="Times New Roman"/>
          <w:sz w:val="21"/>
          <w:szCs w:val="21"/>
          <w:lang w:val="en-GB"/>
        </w:rPr>
        <w:t>MGFA Post-intervention status.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</w:p>
    <w:p w14:paraId="006FF400" w14:textId="77777777" w:rsidR="00DC143A" w:rsidRDefault="00DC143A" w:rsidP="00DC143A">
      <w:pPr>
        <w:spacing w:line="360" w:lineRule="auto"/>
        <w:ind w:left="-426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103A6BC1" w14:textId="77777777" w:rsidR="00EF0C38" w:rsidRDefault="00EF0C38" w:rsidP="00DC143A">
      <w:pPr>
        <w:spacing w:line="360" w:lineRule="auto"/>
        <w:ind w:left="-426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92DC806" w14:textId="68B1E3BB" w:rsidR="00DC143A" w:rsidRDefault="00DC143A" w:rsidP="0074553A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142A0F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0B7A787E" wp14:editId="3253ACE9">
            <wp:extent cx="5438775" cy="4351020"/>
            <wp:effectExtent l="0" t="0" r="9525" b="0"/>
            <wp:docPr id="4" name="Grafik 4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48" cy="435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FD28E" w14:textId="3057F730" w:rsidR="0074553A" w:rsidRPr="00142A0F" w:rsidRDefault="0074553A" w:rsidP="0074553A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74553A">
        <w:rPr>
          <w:rFonts w:ascii="Times New Roman" w:hAnsi="Times New Roman" w:cs="Times New Roman"/>
          <w:b/>
          <w:sz w:val="21"/>
          <w:szCs w:val="21"/>
          <w:lang w:val="en-GB"/>
        </w:rPr>
        <w:t>Figure S</w:t>
      </w:r>
      <w:r w:rsidR="00DC143A">
        <w:rPr>
          <w:rFonts w:ascii="Times New Roman" w:hAnsi="Times New Roman" w:cs="Times New Roman"/>
          <w:b/>
          <w:sz w:val="21"/>
          <w:szCs w:val="21"/>
          <w:lang w:val="en-GB"/>
        </w:rPr>
        <w:t>2</w:t>
      </w:r>
      <w:r w:rsidRPr="0074553A">
        <w:rPr>
          <w:rFonts w:ascii="Times New Roman" w:hAnsi="Times New Roman" w:cs="Times New Roman"/>
          <w:b/>
          <w:sz w:val="21"/>
          <w:szCs w:val="21"/>
          <w:lang w:val="en-GB"/>
        </w:rPr>
        <w:t>: Individual</w:t>
      </w:r>
      <w:r w:rsidRPr="00142A0F">
        <w:rPr>
          <w:rFonts w:ascii="Times New Roman" w:hAnsi="Times New Roman" w:cs="Times New Roman"/>
          <w:b/>
          <w:sz w:val="21"/>
          <w:szCs w:val="21"/>
          <w:lang w:val="en-GB"/>
        </w:rPr>
        <w:t xml:space="preserve"> change in clinical scores from baseline to end of study in the intervention and control group</w:t>
      </w:r>
    </w:p>
    <w:p w14:paraId="57977468" w14:textId="33E8993F" w:rsidR="00DC143A" w:rsidRDefault="007455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142A0F">
        <w:rPr>
          <w:rFonts w:ascii="Times New Roman" w:hAnsi="Times New Roman" w:cs="Times New Roman"/>
          <w:sz w:val="21"/>
          <w:szCs w:val="21"/>
          <w:lang w:val="en-GB"/>
        </w:rPr>
        <w:t>Individual change in clinical scores from baseline to end of study in the intervention group (n=29, one drop out) and control group (n=15). MG-ADL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Myasthenia gravis </w:t>
      </w:r>
      <w:r w:rsidRPr="00142A0F">
        <w:rPr>
          <w:rFonts w:ascii="Times New Roman" w:hAnsi="Times New Roman" w:cs="Times New Roman"/>
          <w:sz w:val="21"/>
          <w:szCs w:val="21"/>
          <w:lang w:val="en-GB"/>
        </w:rPr>
        <w:t>Activities of daily livin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142A0F">
        <w:rPr>
          <w:rFonts w:ascii="Times New Roman" w:hAnsi="Times New Roman" w:cs="Times New Roman"/>
          <w:sz w:val="21"/>
          <w:szCs w:val="21"/>
          <w:lang w:val="en-GB"/>
        </w:rPr>
        <w:t>MG-QoL15r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</w:t>
      </w:r>
      <w:r w:rsidR="00A645A4" w:rsidRPr="00A645A4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Myasthenia gravis </w:t>
      </w:r>
      <w:r w:rsidRPr="00142A0F">
        <w:rPr>
          <w:rFonts w:ascii="Times New Roman" w:hAnsi="Times New Roman" w:cs="Times New Roman"/>
          <w:sz w:val="21"/>
          <w:szCs w:val="21"/>
          <w:lang w:val="en-GB"/>
        </w:rPr>
        <w:t>Quality of life, revised version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Pr="00142A0F">
        <w:rPr>
          <w:rFonts w:ascii="Times New Roman" w:hAnsi="Times New Roman" w:cs="Times New Roman"/>
          <w:sz w:val="21"/>
          <w:szCs w:val="21"/>
          <w:lang w:val="en-GB"/>
        </w:rPr>
        <w:t xml:space="preserve"> QM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Pr="00142A0F">
        <w:rPr>
          <w:rFonts w:ascii="Times New Roman" w:hAnsi="Times New Roman" w:cs="Times New Roman"/>
          <w:sz w:val="21"/>
          <w:szCs w:val="21"/>
          <w:lang w:val="en-GB"/>
        </w:rPr>
        <w:t>Quantitative Myasthenia gravis score.</w:t>
      </w:r>
      <w:r w:rsidR="00DC143A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505D638F" w14:textId="6859AFF1" w:rsidR="0074553A" w:rsidRDefault="007455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78BF3262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50B8CE23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34F30F1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CA2C1BD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57E3B0AE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D3DC90E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404FBDD5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7ECC96BF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9AF2204" w14:textId="77777777" w:rsidR="00DC143A" w:rsidRDefault="00DC14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5A367F1" w14:textId="13B8D6A8" w:rsidR="0074553A" w:rsidRPr="0074553A" w:rsidRDefault="0074553A" w:rsidP="0074553A">
      <w:pPr>
        <w:rPr>
          <w:rFonts w:ascii="Times New Roman" w:eastAsia="Times New Roman" w:hAnsi="Times New Roman" w:cs="Times New Roman"/>
          <w:b/>
          <w:bCs/>
          <w:kern w:val="2"/>
          <w:sz w:val="21"/>
          <w:szCs w:val="21"/>
          <w:lang w:val="en-GB"/>
        </w:rPr>
      </w:pPr>
      <w:r w:rsidRPr="0074553A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t>S</w:t>
      </w:r>
      <w:r w:rsidRPr="0074553A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t>2</w:t>
      </w:r>
      <w:r w:rsidRPr="0074553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: </w:t>
      </w:r>
      <w:r w:rsidRPr="0074553A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t>MG-related h</w:t>
      </w:r>
      <w:r w:rsidRPr="0074553A">
        <w:rPr>
          <w:rFonts w:ascii="Times New Roman" w:eastAsia="Times New Roman" w:hAnsi="Times New Roman" w:cs="Times New Roman"/>
          <w:b/>
          <w:bCs/>
          <w:kern w:val="2"/>
          <w:sz w:val="21"/>
          <w:szCs w:val="21"/>
          <w:lang w:val="en-GB"/>
        </w:rPr>
        <w:t xml:space="preserve">ospitalizations and exacerbations </w:t>
      </w:r>
    </w:p>
    <w:tbl>
      <w:tblPr>
        <w:tblStyle w:val="Listentabelle1hellAkzent51"/>
        <w:tblW w:w="5158" w:type="pct"/>
        <w:tblBorders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1401"/>
        <w:gridCol w:w="1401"/>
        <w:gridCol w:w="1401"/>
        <w:gridCol w:w="731"/>
        <w:gridCol w:w="1168"/>
      </w:tblGrid>
      <w:tr w:rsidR="005A1D85" w:rsidRPr="0074553A" w14:paraId="7A7001DE" w14:textId="77777777" w:rsidTr="00233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2CCD2AE" w14:textId="77777777" w:rsidR="005A1D85" w:rsidRPr="0074553A" w:rsidRDefault="005A1D85" w:rsidP="002336AE">
            <w:pPr>
              <w:spacing w:line="259" w:lineRule="auto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6BB078D" w14:textId="77777777" w:rsidR="005A1D85" w:rsidRPr="0074553A" w:rsidRDefault="005A1D85" w:rsidP="002336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Overall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n=44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01D5164" w14:textId="77777777" w:rsidR="005A1D85" w:rsidRPr="0074553A" w:rsidRDefault="005A1D85" w:rsidP="002336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Intervention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</w:r>
            <w:proofErr w:type="spellStart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group</w:t>
            </w:r>
            <w:proofErr w:type="spellEnd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n=29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C83766" w14:textId="77777777" w:rsidR="005A1D85" w:rsidRPr="0074553A" w:rsidRDefault="005A1D85" w:rsidP="002336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ntrol </w:t>
            </w:r>
            <w:proofErr w:type="spellStart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group</w:t>
            </w:r>
            <w:proofErr w:type="spellEnd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  <w:t>n=1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01F297" w14:textId="77777777" w:rsidR="005A1D85" w:rsidRPr="0074553A" w:rsidRDefault="005A1D85" w:rsidP="002336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dds Ratio 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C4369D" w14:textId="77777777" w:rsidR="005A1D85" w:rsidRPr="0074553A" w:rsidRDefault="005A1D85" w:rsidP="002336A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95% CI</w:t>
            </w:r>
          </w:p>
        </w:tc>
      </w:tr>
      <w:tr w:rsidR="005A1D85" w:rsidRPr="0074553A" w14:paraId="169F60ED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top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604A3E0" w14:textId="77777777" w:rsidR="005A1D85" w:rsidRPr="0074553A" w:rsidRDefault="005A1D85" w:rsidP="002336AE">
            <w:pPr>
              <w:spacing w:line="259" w:lineRule="auto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Patients with self-reported exacerbation(s) and/or MG-related hospitalization(s), n (%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B0F9686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3 (52.3)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</w:r>
          </w:p>
        </w:tc>
        <w:tc>
          <w:tcPr>
            <w:tcW w:w="726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00E7DD4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5 (51.7)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</w:r>
          </w:p>
        </w:tc>
        <w:tc>
          <w:tcPr>
            <w:tcW w:w="726" w:type="pc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FDFE43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8 (53.3)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br/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103EC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F4574D2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.3-3.3</w:t>
            </w:r>
          </w:p>
        </w:tc>
      </w:tr>
      <w:tr w:rsidR="005A1D85" w:rsidRPr="0074553A" w14:paraId="56E6929D" w14:textId="77777777" w:rsidTr="002336A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7B562642" w14:textId="77777777" w:rsidR="005A1D85" w:rsidRPr="0074553A" w:rsidRDefault="005A1D85" w:rsidP="002336AE">
            <w:pPr>
              <w:spacing w:line="259" w:lineRule="auto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tients with self-reported exacerbation(s), n (%) 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3069AB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1 (47.7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F6AA904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3 (44.8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E2B0F4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8 (53.3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AB6AD0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2D962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.2-2.5</w:t>
            </w:r>
          </w:p>
        </w:tc>
      </w:tr>
      <w:tr w:rsidR="005A1D85" w:rsidRPr="0074553A" w14:paraId="2180F423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66936434" w14:textId="77777777" w:rsidR="005A1D85" w:rsidRPr="0074553A" w:rsidRDefault="005A1D85" w:rsidP="002336AE">
            <w:pPr>
              <w:spacing w:line="259" w:lineRule="auto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Patients with MG-related hospitalization(s), n (%) 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br/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F78108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6 (13.6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C20067A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5 (17.2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A56FED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6.7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C3CFC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0803A6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.3-27.6</w:t>
            </w:r>
          </w:p>
        </w:tc>
      </w:tr>
      <w:tr w:rsidR="005A1D85" w:rsidRPr="0074553A" w14:paraId="4A8F6294" w14:textId="77777777" w:rsidTr="002336A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6B22ADDE" w14:textId="77777777" w:rsidR="005A1D85" w:rsidRPr="0074553A" w:rsidRDefault="005A1D85" w:rsidP="002336AE">
            <w:pPr>
              <w:spacing w:line="259" w:lineRule="auto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Number of MG-related hospitalizations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C74FE9B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F585BF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CC3260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B55017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CE3335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1"/>
                <w:szCs w:val="21"/>
              </w:rPr>
            </w:pPr>
          </w:p>
        </w:tc>
      </w:tr>
      <w:tr w:rsidR="005A1D85" w:rsidRPr="005A1D85" w14:paraId="1E20C3D4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79C597F0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MGFA status classification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br/>
              <w:t xml:space="preserve"> (at baseline)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C62B9AA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27982C0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99F157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CC7E8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1EFEC5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A1D85" w:rsidRPr="0074553A" w14:paraId="4AE63D14" w14:textId="77777777" w:rsidTr="002336A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6A056405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IIIb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6BDB0302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33.3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4C0F52D8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40.0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02EA10B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688F498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5C051AE9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7B19AA79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7DC1F956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IVb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587469D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4 (66.7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1ACBDF2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3 (60.0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5AFF9646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4DF77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796D8F26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5FD4E6F0" w14:textId="77777777" w:rsidTr="002336A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22ADE5F6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Hospitalization</w:t>
            </w:r>
            <w:proofErr w:type="spellEnd"/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duration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45BC78B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002C350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0BA729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18943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FB6815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74BF061B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05AC6207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1-5 days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1395C0B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22.2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08CDFF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25.0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477A16D9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B5B2C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617586BE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38A8BB27" w14:textId="77777777" w:rsidTr="002336A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5F5A26E7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6-14 days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209357BE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1.1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4F99D61C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5BB7D1F4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35FE590E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79AB38A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37FA5A2D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3C209D69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15-30 days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A43A19B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5 (55.6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F9B96B2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2EF0E6E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72D9E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5BFDF05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62419B3D" w14:textId="77777777" w:rsidTr="002336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1A625401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&gt; 30 days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493D742B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1.1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559E6C3D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39AB391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78BA6538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21CA2030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5A1D85" w14:paraId="7731F5E8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09ED7025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Type of ward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br/>
              <w:t>(multiple answers possible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4F3EE04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CFF009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C6ABD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BB7B7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7DA50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A1D85" w:rsidRPr="0074553A" w14:paraId="615CA634" w14:textId="77777777" w:rsidTr="002336A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52B3ADBB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 </w:t>
            </w: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Emergency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room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521CC0DD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1.1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341FC7A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423A7A87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587B5D5D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0FB9AE3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44A150A6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3A610443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General ward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6ED635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8 (88.9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C08FB1D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7 (87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0F9660B4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0892B7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3EF1283C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1694F166" w14:textId="77777777" w:rsidTr="002336A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7B9FDBC0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Intensive care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unit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3EBE40B9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22.2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23C5C94F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75C895D7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2B295783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6C0F008C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5A1D85" w14:paraId="7627C1AF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6AFD9751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Type of therapy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br/>
              <w:t>(multiple answers possible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DA2E049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C830CB1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8A904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CEEE6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D9CDF1A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A1D85" w:rsidRPr="0074553A" w14:paraId="6497B131" w14:textId="77777777" w:rsidTr="002336A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</w:tcPr>
          <w:p w14:paraId="6E3E3D39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IVIg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64BFAE36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5 (55.6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</w:tcPr>
          <w:p w14:paraId="288B4D39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</w:tcPr>
          <w:p w14:paraId="031E4400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</w:tcPr>
          <w:p w14:paraId="3B2361A2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</w:tcPr>
          <w:p w14:paraId="57654F15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74553A" w14:paraId="65B6ADC2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2A759977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Plasmapheresis</w:t>
            </w:r>
            <w:proofErr w:type="spellEnd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/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immunoadsorption</w:t>
            </w:r>
            <w:proofErr w:type="spellEnd"/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8D3CF3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22.2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168247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234CFD78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4BC8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59E29D3A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5A1D85" w:rsidRPr="005A1D85" w14:paraId="5F614075" w14:textId="77777777" w:rsidTr="002336A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F2F2F2" w:themeFill="background1" w:themeFillShade="F2"/>
          </w:tcPr>
          <w:p w14:paraId="2C34D6B3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upportive therapy</w:t>
            </w:r>
            <w:r w:rsidRPr="0074553A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021D6819" w14:textId="77777777" w:rsidR="005A1D85" w:rsidRPr="0074553A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(multiple answers possible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D2F3D1B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8480D3A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30416F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4B3795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A03D6D" w14:textId="77777777" w:rsidR="005A1D85" w:rsidRPr="0074553A" w:rsidRDefault="005A1D85" w:rsidP="002336A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A1D85" w:rsidRPr="0074553A" w14:paraId="0B9ED734" w14:textId="77777777" w:rsidTr="0023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tcBorders>
              <w:right w:val="single" w:sz="2" w:space="0" w:color="auto"/>
            </w:tcBorders>
            <w:shd w:val="clear" w:color="auto" w:fill="auto"/>
          </w:tcPr>
          <w:p w14:paraId="30F2BBBF" w14:textId="77777777" w:rsidR="005A1D85" w:rsidRPr="007231DF" w:rsidRDefault="005A1D85" w:rsidP="002336AE">
            <w:pPr>
              <w:spacing w:line="259" w:lineRule="auto"/>
              <w:ind w:left="168"/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  </w:t>
            </w:r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Non-invasive </w:t>
            </w:r>
            <w:proofErr w:type="spellStart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>ventilation</w:t>
            </w:r>
            <w:proofErr w:type="spellEnd"/>
            <w:r w:rsidRPr="007231DF">
              <w:rPr>
                <w:rFonts w:ascii="Times New Roman" w:eastAsia="Calibri" w:hAnsi="Times New Roman" w:cs="Times New Roman"/>
                <w:b w:val="0"/>
                <w:bCs w:val="0"/>
                <w:sz w:val="21"/>
                <w:szCs w:val="21"/>
              </w:rPr>
              <w:t xml:space="preserve"> (NIV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B194FCC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2 (22.2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51734E7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726" w:type="pc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14:paraId="26555C0F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74553A">
              <w:rPr>
                <w:rFonts w:ascii="Times New Roman" w:eastAsia="Calibri" w:hAnsi="Times New Roman" w:cs="Times New Roman"/>
                <w:sz w:val="21"/>
                <w:szCs w:val="21"/>
              </w:rPr>
              <w:t>1 (100)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972A2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</w:tcPr>
          <w:p w14:paraId="6C6F79C1" w14:textId="77777777" w:rsidR="005A1D85" w:rsidRPr="0074553A" w:rsidRDefault="005A1D85" w:rsidP="002336A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</w:tbl>
    <w:p w14:paraId="208272C4" w14:textId="4B92F06E" w:rsidR="0074553A" w:rsidRPr="00A645A4" w:rsidRDefault="0074553A" w:rsidP="00A645A4">
      <w:pPr>
        <w:spacing w:line="360" w:lineRule="auto"/>
        <w:rPr>
          <w:rFonts w:ascii="Times New Roman" w:eastAsia="Calibri" w:hAnsi="Times New Roman" w:cs="Times New Roman"/>
          <w:bCs/>
          <w:sz w:val="21"/>
          <w:szCs w:val="21"/>
          <w:lang w:val="en-GB"/>
        </w:rPr>
      </w:pPr>
      <w:r w:rsidRPr="0074553A">
        <w:rPr>
          <w:rFonts w:ascii="Times New Roman" w:eastAsia="Calibri" w:hAnsi="Times New Roman" w:cs="Times New Roman"/>
          <w:sz w:val="21"/>
          <w:szCs w:val="21"/>
          <w:vertAlign w:val="superscript"/>
          <w:lang w:val="en-GB"/>
        </w:rPr>
        <w:t>1</w:t>
      </w:r>
      <w:r w:rsidRPr="0074553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one patient had incomplete follow-up (drop out)</w:t>
      </w:r>
      <w:r w:rsidRPr="0074553A">
        <w:rPr>
          <w:rFonts w:ascii="Times New Roman" w:eastAsia="Calibri" w:hAnsi="Times New Roman" w:cs="Times New Roman"/>
          <w:sz w:val="21"/>
          <w:szCs w:val="21"/>
          <w:lang w:val="en-GB"/>
        </w:rPr>
        <w:br/>
      </w:r>
      <w:r w:rsidRPr="0074553A">
        <w:rPr>
          <w:rFonts w:ascii="Times New Roman" w:eastAsia="Calibri" w:hAnsi="Times New Roman" w:cs="Times New Roman"/>
          <w:sz w:val="21"/>
          <w:szCs w:val="21"/>
          <w:vertAlign w:val="superscript"/>
          <w:lang w:val="en-GB"/>
        </w:rPr>
        <w:t>2</w:t>
      </w:r>
      <w:r w:rsidRPr="0074553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multiple hospitalizations per patient possible</w:t>
      </w:r>
      <w:r w:rsidRPr="0074553A">
        <w:rPr>
          <w:rFonts w:ascii="Times New Roman" w:eastAsia="Calibri" w:hAnsi="Times New Roman" w:cs="Times New Roman"/>
          <w:sz w:val="21"/>
          <w:szCs w:val="21"/>
          <w:vertAlign w:val="superscript"/>
          <w:lang w:val="en-GB"/>
        </w:rPr>
        <w:br/>
        <w:t>3</w:t>
      </w:r>
      <w:r w:rsidRPr="0074553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n (%) among hospitalized patients</w:t>
      </w:r>
      <w:r w:rsidRPr="0074553A">
        <w:rPr>
          <w:rFonts w:ascii="Calibri" w:eastAsia="Calibri" w:hAnsi="Calibri" w:cs="Times New Roman"/>
          <w:sz w:val="16"/>
          <w:szCs w:val="16"/>
          <w:lang w:val="en-US"/>
        </w:rPr>
        <w:br/>
      </w:r>
      <w:r w:rsidRPr="0074553A">
        <w:rPr>
          <w:rFonts w:ascii="Times New Roman" w:eastAsia="Calibri" w:hAnsi="Times New Roman" w:cs="Times New Roman"/>
          <w:sz w:val="21"/>
          <w:szCs w:val="21"/>
          <w:vertAlign w:val="superscript"/>
          <w:lang w:val="en-US"/>
        </w:rPr>
        <w:t>4</w:t>
      </w:r>
      <w:r w:rsidRPr="0074553A">
        <w:rPr>
          <w:rFonts w:ascii="Times New Roman" w:eastAsia="Calibri" w:hAnsi="Times New Roman" w:cs="Times New Roman"/>
          <w:bCs/>
          <w:sz w:val="21"/>
          <w:szCs w:val="21"/>
          <w:lang w:val="en-GB"/>
        </w:rPr>
        <w:t xml:space="preserve"> excluding two patients, one in each group, with only clinical observation </w:t>
      </w:r>
      <w:r w:rsidR="00A645A4">
        <w:rPr>
          <w:rFonts w:ascii="Times New Roman" w:eastAsia="Calibri" w:hAnsi="Times New Roman" w:cs="Times New Roman"/>
          <w:bCs/>
          <w:sz w:val="21"/>
          <w:szCs w:val="21"/>
          <w:lang w:val="en-GB"/>
        </w:rPr>
        <w:br/>
      </w:r>
      <w:r w:rsidR="00A645A4" w:rsidRPr="00A645A4">
        <w:rPr>
          <w:rFonts w:ascii="Times New Roman" w:eastAsia="Times New Roman" w:hAnsi="Times New Roman" w:cs="Times New Roman"/>
          <w:kern w:val="2"/>
          <w:sz w:val="21"/>
          <w:szCs w:val="21"/>
          <w:lang w:val="en-GB"/>
        </w:rPr>
        <w:t>MG – Myasthenia gravis; MGFA – Myasthenia gravis Foundation of America; IVIg - intravenous immunoglobulin; CI – confidence interval.</w:t>
      </w:r>
    </w:p>
    <w:p w14:paraId="4779873F" w14:textId="77777777" w:rsidR="0074553A" w:rsidRPr="0074553A" w:rsidRDefault="0074553A" w:rsidP="0074553A">
      <w:pPr>
        <w:rPr>
          <w:rFonts w:ascii="Times New Roman" w:eastAsia="Times New Roman" w:hAnsi="Times New Roman" w:cs="Times New Roman"/>
          <w:b/>
          <w:bCs/>
          <w:kern w:val="2"/>
          <w:sz w:val="21"/>
          <w:szCs w:val="21"/>
          <w:lang w:val="en-GB"/>
        </w:rPr>
      </w:pPr>
    </w:p>
    <w:p w14:paraId="1C464A27" w14:textId="77777777" w:rsidR="0074553A" w:rsidRPr="0074553A" w:rsidRDefault="0074553A" w:rsidP="0074553A">
      <w:pPr>
        <w:rPr>
          <w:rFonts w:ascii="Times New Roman" w:eastAsia="Times New Roman" w:hAnsi="Times New Roman" w:cs="Times New Roman"/>
          <w:b/>
          <w:bCs/>
          <w:kern w:val="2"/>
          <w:sz w:val="21"/>
          <w:szCs w:val="21"/>
          <w:lang w:val="en-GB"/>
        </w:rPr>
      </w:pPr>
    </w:p>
    <w:p w14:paraId="214227A5" w14:textId="77777777" w:rsidR="0074553A" w:rsidRDefault="007455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15EF0C65" w14:textId="77777777" w:rsidR="0074553A" w:rsidRPr="00142A0F" w:rsidRDefault="0074553A" w:rsidP="0074553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407D204D" w14:textId="77777777" w:rsidR="0074553A" w:rsidRDefault="0074553A" w:rsidP="007132F8">
      <w:pPr>
        <w:spacing w:line="360" w:lineRule="auto"/>
        <w:ind w:left="-284"/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5EB53303" w14:textId="1FBE6C29" w:rsidR="00EF0C38" w:rsidRPr="00EF0C38" w:rsidRDefault="00EF0C38" w:rsidP="00EF0C38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EF0C38">
        <w:rPr>
          <w:rFonts w:ascii="Times New Roman" w:hAnsi="Times New Roman" w:cs="Times New Roman"/>
          <w:sz w:val="21"/>
          <w:szCs w:val="21"/>
          <w:lang w:val="en-US"/>
        </w:rPr>
        <w:lastRenderedPageBreak/>
        <w:drawing>
          <wp:inline distT="0" distB="0" distL="0" distR="0" wp14:anchorId="173B72F1" wp14:editId="58E9605B">
            <wp:extent cx="5335270" cy="8891270"/>
            <wp:effectExtent l="0" t="0" r="0" b="5080"/>
            <wp:docPr id="1677378603" name="Grafik 4" descr="Ein Bild, das Text, parallel, Diagramm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378603" name="Grafik 4" descr="Ein Bild, das Text, parallel, Diagramm, Zah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889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2DD16" w14:textId="2C4478D2" w:rsidR="004F67F3" w:rsidRPr="00D95CB2" w:rsidRDefault="004F67F3" w:rsidP="004F67F3">
      <w:pPr>
        <w:rPr>
          <w:rFonts w:ascii="Times New Roman" w:hAnsi="Times New Roman" w:cs="Times New Roman"/>
          <w:sz w:val="21"/>
          <w:szCs w:val="21"/>
        </w:rPr>
      </w:pPr>
    </w:p>
    <w:p w14:paraId="06A85177" w14:textId="7871AE37" w:rsidR="004F67F3" w:rsidRPr="00D95CB2" w:rsidDel="00CF3C11" w:rsidRDefault="004F67F3" w:rsidP="004F67F3">
      <w:pPr>
        <w:tabs>
          <w:tab w:val="left" w:pos="5529"/>
        </w:tabs>
        <w:rPr>
          <w:rFonts w:ascii="Times New Roman" w:hAnsi="Times New Roman" w:cs="Times New Roman"/>
          <w:sz w:val="21"/>
          <w:szCs w:val="21"/>
          <w:lang w:val="en-US"/>
        </w:rPr>
      </w:pPr>
      <w:r w:rsidRPr="00D95CB2" w:rsidDel="00CF3C11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</w:t>
      </w:r>
      <w:r w:rsidR="0074553A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Pr="00D95CB2" w:rsidDel="00CF3C11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: Individual longitudinal changes of different monitoring parameters in </w:t>
      </w:r>
      <w:r w:rsidR="00C652D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he </w:t>
      </w:r>
      <w:r w:rsidRPr="00D95CB2" w:rsidDel="00CF3C11">
        <w:rPr>
          <w:rFonts w:ascii="Times New Roman" w:hAnsi="Times New Roman" w:cs="Times New Roman"/>
          <w:b/>
          <w:bCs/>
          <w:sz w:val="21"/>
          <w:szCs w:val="21"/>
          <w:lang w:val="en-US"/>
        </w:rPr>
        <w:t>H&amp;E subgroup</w:t>
      </w:r>
    </w:p>
    <w:p w14:paraId="1FDBD187" w14:textId="2138408B" w:rsidR="005B0DC0" w:rsidRPr="00142A0F" w:rsidRDefault="00A645A4" w:rsidP="005B0DC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A645A4">
        <w:rPr>
          <w:rFonts w:ascii="Times New Roman" w:hAnsi="Times New Roman" w:cs="Times New Roman"/>
          <w:sz w:val="21"/>
          <w:szCs w:val="21"/>
          <w:lang w:val="en-GB"/>
        </w:rPr>
        <w:t xml:space="preserve">The time course of the monitoring parameters is illustrated in individual diagrams for each of the 15 patients in the H&amp;E subgroup </w:t>
      </w:r>
      <w:r w:rsidR="004579C2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4579C2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H&amp;E subgroup </w:t>
      </w:r>
      <w:r w:rsidR="004579C2">
        <w:rPr>
          <w:rFonts w:ascii="Times New Roman" w:hAnsi="Times New Roman" w:cs="Times New Roman"/>
          <w:sz w:val="21"/>
          <w:szCs w:val="21"/>
          <w:lang w:val="en-US"/>
        </w:rPr>
        <w:t>includes patients with</w:t>
      </w:r>
      <w:r w:rsidR="004579C2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 MG-related hospitalization and/or exacerbation during the study</w:t>
      </w:r>
      <w:r w:rsidR="004579C2"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From t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>op to bottom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 xml:space="preserve">, the plot 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shows 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patient-related outcome measures (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>PROMs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forced vital capacity (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>FVC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="00C652D8">
        <w:rPr>
          <w:rFonts w:ascii="Times New Roman" w:hAnsi="Times New Roman" w:cs="Times New Roman"/>
          <w:sz w:val="21"/>
          <w:szCs w:val="21"/>
          <w:lang w:val="en-GB"/>
        </w:rPr>
        <w:t>weekly step count</w:t>
      </w:r>
      <w:r w:rsidR="004F67F3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C652D8" w:rsidRPr="00C652D8">
        <w:rPr>
          <w:rFonts w:ascii="Times New Roman" w:hAnsi="Times New Roman" w:cs="Times New Roman"/>
          <w:sz w:val="21"/>
          <w:szCs w:val="21"/>
          <w:lang w:val="en-US"/>
        </w:rPr>
        <w:t>Each measurement is represented by a box, and the final recorded value for each patient is highlighted with a circle. Periods of hospitalization are indicated by red horizontal lines.</w:t>
      </w:r>
      <w:r w:rsidR="009667F4" w:rsidRPr="009667F4">
        <w:rPr>
          <w:rFonts w:ascii="Times New Roman" w:hAnsi="Times New Roman" w:cs="Times New Roman"/>
          <w:b/>
          <w:sz w:val="21"/>
          <w:szCs w:val="21"/>
          <w:lang w:val="en-GB"/>
        </w:rPr>
        <w:t xml:space="preserve">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MG-ADL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– Myasthenia gravis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Activities of daily living, MG-QoL15r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Myasthenia gravis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Quality of life, revised version, QMG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Quantitative Myasthenia gravis score, CFS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Chalder Fatigue Scale, HADS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Hospital Anxiety and Depression Scale, FVC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Forced vital capacity, SBCT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5B0DC0" w:rsidRPr="00142A0F">
        <w:rPr>
          <w:rFonts w:ascii="Times New Roman" w:hAnsi="Times New Roman" w:cs="Times New Roman"/>
          <w:sz w:val="21"/>
          <w:szCs w:val="21"/>
          <w:lang w:val="en-GB"/>
        </w:rPr>
        <w:t>Single Breath Count Test</w:t>
      </w:r>
      <w:r w:rsidR="005B0DC0"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14:paraId="121ECB23" w14:textId="4F01F717" w:rsidR="009667F4" w:rsidRDefault="009667F4" w:rsidP="00C652D8">
      <w:pPr>
        <w:tabs>
          <w:tab w:val="left" w:pos="5529"/>
        </w:tabs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30F7F05E" w14:textId="77777777" w:rsidR="00800439" w:rsidRDefault="00800439" w:rsidP="00C652D8">
      <w:pPr>
        <w:tabs>
          <w:tab w:val="left" w:pos="5529"/>
        </w:tabs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29BC4EE1" w14:textId="650CA3E2" w:rsidR="009667F4" w:rsidRPr="00D95CB2" w:rsidRDefault="009667F4" w:rsidP="00C652D8">
      <w:pPr>
        <w:tabs>
          <w:tab w:val="left" w:pos="5529"/>
        </w:tabs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D95CB2">
        <w:rPr>
          <w:rFonts w:ascii="Times New Roman" w:hAnsi="Times New Roman" w:cs="Times New Roman"/>
          <w:b/>
          <w:sz w:val="21"/>
          <w:szCs w:val="21"/>
          <w:lang w:val="en-GB"/>
        </w:rPr>
        <w:t>Table S</w:t>
      </w:r>
      <w:r w:rsidR="0074553A">
        <w:rPr>
          <w:rFonts w:ascii="Times New Roman" w:hAnsi="Times New Roman" w:cs="Times New Roman"/>
          <w:b/>
          <w:sz w:val="21"/>
          <w:szCs w:val="21"/>
          <w:lang w:val="en-GB"/>
        </w:rPr>
        <w:t>3</w:t>
      </w:r>
      <w:r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: 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Range of variation</w:t>
      </w:r>
      <w:r w:rsidRPr="00D95CB2">
        <w:rPr>
          <w:rFonts w:ascii="Times New Roman" w:hAnsi="Times New Roman" w:cs="Times New Roman"/>
          <w:b/>
          <w:sz w:val="21"/>
          <w:szCs w:val="21"/>
          <w:lang w:val="en-GB"/>
        </w:rPr>
        <w:t xml:space="preserve"> in clinical score across all measurements 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per patient in the intervention subgroups</w:t>
      </w:r>
    </w:p>
    <w:tbl>
      <w:tblPr>
        <w:tblStyle w:val="Tabellenraster"/>
        <w:tblpPr w:leftFromText="141" w:rightFromText="141" w:vertAnchor="text" w:horzAnchor="margin" w:tblpY="30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122"/>
        <w:gridCol w:w="1429"/>
        <w:gridCol w:w="1188"/>
        <w:gridCol w:w="1506"/>
        <w:gridCol w:w="1111"/>
        <w:gridCol w:w="1296"/>
      </w:tblGrid>
      <w:tr w:rsidR="005A1D85" w:rsidRPr="005A1D85" w14:paraId="037C05AF" w14:textId="77777777" w:rsidTr="002336AE">
        <w:trPr>
          <w:trHeight w:val="739"/>
        </w:trPr>
        <w:tc>
          <w:tcPr>
            <w:tcW w:w="909" w:type="pct"/>
            <w:shd w:val="clear" w:color="auto" w:fill="D9D9D9" w:themeFill="background1" w:themeFillShade="D9"/>
          </w:tcPr>
          <w:p w14:paraId="23C21BC9" w14:textId="77777777" w:rsidR="005A1D85" w:rsidRPr="00D95CB2" w:rsidRDefault="005A1D85" w:rsidP="002336AE">
            <w:pPr>
              <w:tabs>
                <w:tab w:val="left" w:pos="-311"/>
              </w:tabs>
              <w:spacing w:line="360" w:lineRule="auto"/>
              <w:ind w:left="-311" w:right="172" w:hanging="498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64" w:type="pct"/>
            <w:gridSpan w:val="2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9D9D9" w:themeFill="background1" w:themeFillShade="D9"/>
          </w:tcPr>
          <w:p w14:paraId="68B0A564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Patients with score </w:t>
            </w:r>
          </w:p>
          <w:p w14:paraId="5BC5D015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range ≥ 2 points</w:t>
            </w:r>
          </w:p>
        </w:tc>
        <w:tc>
          <w:tcPr>
            <w:tcW w:w="1440" w:type="pct"/>
            <w:gridSpan w:val="2"/>
            <w:tcBorders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9D9D9" w:themeFill="background1" w:themeFillShade="D9"/>
          </w:tcPr>
          <w:p w14:paraId="4ECC9EE7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Patients with score </w:t>
            </w:r>
          </w:p>
          <w:p w14:paraId="1AF8E5A1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range ≥ 3 points</w:t>
            </w:r>
          </w:p>
        </w:tc>
        <w:tc>
          <w:tcPr>
            <w:tcW w:w="1287" w:type="pct"/>
            <w:gridSpan w:val="2"/>
            <w:tcBorders>
              <w:left w:val="single" w:sz="4" w:space="0" w:color="ADADAD" w:themeColor="background2" w:themeShade="BF"/>
            </w:tcBorders>
            <w:shd w:val="clear" w:color="auto" w:fill="D9D9D9" w:themeFill="background1" w:themeFillShade="D9"/>
          </w:tcPr>
          <w:p w14:paraId="598DFF91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Patient with score </w:t>
            </w:r>
          </w:p>
          <w:p w14:paraId="379252B7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range ≥ 5 points</w:t>
            </w:r>
          </w:p>
        </w:tc>
      </w:tr>
      <w:tr w:rsidR="005A1D85" w:rsidRPr="00D95CB2" w14:paraId="63D3A092" w14:textId="77777777" w:rsidTr="002336AE">
        <w:trPr>
          <w:trHeight w:val="753"/>
        </w:trPr>
        <w:tc>
          <w:tcPr>
            <w:tcW w:w="909" w:type="pct"/>
            <w:shd w:val="clear" w:color="auto" w:fill="F2F2F2" w:themeFill="background1" w:themeFillShade="F2"/>
          </w:tcPr>
          <w:p w14:paraId="47F2BDD3" w14:textId="77777777" w:rsidR="005A1D85" w:rsidRPr="00D95CB2" w:rsidRDefault="005A1D85" w:rsidP="002336A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linical score</w:t>
            </w:r>
          </w:p>
        </w:tc>
        <w:tc>
          <w:tcPr>
            <w:tcW w:w="600" w:type="pct"/>
            <w:tcBorders>
              <w:left w:val="single" w:sz="4" w:space="0" w:color="ADADAD" w:themeColor="background2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46692AC8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&amp;E subgroup</w:t>
            </w:r>
          </w:p>
        </w:tc>
        <w:tc>
          <w:tcPr>
            <w:tcW w:w="764" w:type="pct"/>
            <w:tcBorders>
              <w:left w:val="single" w:sz="4" w:space="0" w:color="auto"/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4B9B2069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-H&amp;E subgroup</w:t>
            </w:r>
          </w:p>
        </w:tc>
        <w:tc>
          <w:tcPr>
            <w:tcW w:w="635" w:type="pct"/>
            <w:tcBorders>
              <w:left w:val="single" w:sz="4" w:space="0" w:color="ADADAD" w:themeColor="background2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19372940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&amp;E subgroup</w:t>
            </w:r>
          </w:p>
        </w:tc>
        <w:tc>
          <w:tcPr>
            <w:tcW w:w="805" w:type="pct"/>
            <w:tcBorders>
              <w:left w:val="single" w:sz="4" w:space="0" w:color="auto"/>
              <w:right w:val="single" w:sz="4" w:space="0" w:color="ADADAD" w:themeColor="background2" w:themeShade="BF"/>
            </w:tcBorders>
            <w:shd w:val="clear" w:color="auto" w:fill="F2F2F2" w:themeFill="background1" w:themeFillShade="F2"/>
          </w:tcPr>
          <w:p w14:paraId="74362C34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-H&amp;E subgroup</w:t>
            </w:r>
          </w:p>
        </w:tc>
        <w:tc>
          <w:tcPr>
            <w:tcW w:w="594" w:type="pct"/>
            <w:tcBorders>
              <w:left w:val="single" w:sz="4" w:space="0" w:color="ADADAD" w:themeColor="background2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5D4AAA52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&amp;E subgroup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74E721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-H&amp;E subgroup</w:t>
            </w:r>
          </w:p>
        </w:tc>
      </w:tr>
      <w:tr w:rsidR="005A1D85" w:rsidRPr="00D95CB2" w14:paraId="56F9A634" w14:textId="77777777" w:rsidTr="002336AE">
        <w:trPr>
          <w:trHeight w:val="369"/>
        </w:trPr>
        <w:tc>
          <w:tcPr>
            <w:tcW w:w="909" w:type="pct"/>
            <w:tcBorders>
              <w:bottom w:val="single" w:sz="4" w:space="0" w:color="auto"/>
            </w:tcBorders>
          </w:tcPr>
          <w:p w14:paraId="48C3FB19" w14:textId="77777777" w:rsidR="005A1D85" w:rsidRPr="00D95CB2" w:rsidRDefault="005A1D85" w:rsidP="002336A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G-ADL, n (%)</w:t>
            </w:r>
          </w:p>
        </w:tc>
        <w:tc>
          <w:tcPr>
            <w:tcW w:w="600" w:type="pct"/>
            <w:tcBorders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</w:tcPr>
          <w:p w14:paraId="2184C3CD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 (100)</w:t>
            </w:r>
          </w:p>
        </w:tc>
        <w:tc>
          <w:tcPr>
            <w:tcW w:w="764" w:type="pct"/>
            <w:tcBorders>
              <w:left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</w:tcPr>
          <w:p w14:paraId="7D586184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80.0)</w:t>
            </w:r>
          </w:p>
        </w:tc>
        <w:tc>
          <w:tcPr>
            <w:tcW w:w="635" w:type="pct"/>
            <w:tcBorders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</w:tcPr>
          <w:p w14:paraId="42A2012F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93.3)</w:t>
            </w:r>
          </w:p>
        </w:tc>
        <w:tc>
          <w:tcPr>
            <w:tcW w:w="805" w:type="pct"/>
            <w:tcBorders>
              <w:left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</w:tcPr>
          <w:p w14:paraId="5C144835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53.3)</w:t>
            </w:r>
          </w:p>
        </w:tc>
        <w:tc>
          <w:tcPr>
            <w:tcW w:w="594" w:type="pct"/>
            <w:tcBorders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22F4D2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16CE6C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A1D85" w:rsidRPr="00D95CB2" w14:paraId="1B369E31" w14:textId="77777777" w:rsidTr="002336AE">
        <w:trPr>
          <w:trHeight w:val="369"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4269EFBC" w14:textId="77777777" w:rsidR="005A1D85" w:rsidRPr="00D95CB2" w:rsidRDefault="005A1D85" w:rsidP="002336A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G-QoL15r, n (%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1EC6C7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  <w:shd w:val="clear" w:color="auto" w:fill="BFBFBF" w:themeFill="background1" w:themeFillShade="BF"/>
          </w:tcPr>
          <w:p w14:paraId="38BCA513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</w:tcPr>
          <w:p w14:paraId="38158938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93.3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DADAD" w:themeColor="background2" w:themeShade="BF"/>
            </w:tcBorders>
          </w:tcPr>
          <w:p w14:paraId="2D3DEF7A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93.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DADAD" w:themeColor="background2" w:themeShade="B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8F5C2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 (73.3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98F689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60.0)</w:t>
            </w:r>
          </w:p>
        </w:tc>
      </w:tr>
      <w:tr w:rsidR="005A1D85" w:rsidRPr="00D95CB2" w14:paraId="411279B1" w14:textId="77777777" w:rsidTr="002336AE">
        <w:trPr>
          <w:trHeight w:val="77"/>
        </w:trPr>
        <w:tc>
          <w:tcPr>
            <w:tcW w:w="909" w:type="pct"/>
            <w:tcBorders>
              <w:top w:val="single" w:sz="4" w:space="0" w:color="auto"/>
            </w:tcBorders>
          </w:tcPr>
          <w:p w14:paraId="195F8F07" w14:textId="77777777" w:rsidR="005A1D85" w:rsidRPr="00D95CB2" w:rsidRDefault="005A1D85" w:rsidP="002336A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QMG, n (%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DADAD" w:themeColor="background2" w:themeShade="BF"/>
              <w:right w:val="single" w:sz="4" w:space="0" w:color="auto"/>
            </w:tcBorders>
            <w:shd w:val="clear" w:color="auto" w:fill="BFBFBF" w:themeFill="background1" w:themeFillShade="BF"/>
          </w:tcPr>
          <w:p w14:paraId="01FEAF20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right w:val="single" w:sz="4" w:space="0" w:color="ADADAD" w:themeColor="background2" w:themeShade="BF"/>
            </w:tcBorders>
            <w:shd w:val="clear" w:color="auto" w:fill="BFBFBF" w:themeFill="background1" w:themeFillShade="BF"/>
          </w:tcPr>
          <w:p w14:paraId="22911F37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DADAD" w:themeColor="background2" w:themeShade="BF"/>
              <w:right w:val="single" w:sz="4" w:space="0" w:color="auto"/>
            </w:tcBorders>
          </w:tcPr>
          <w:p w14:paraId="34674A7D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80.0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right w:val="single" w:sz="4" w:space="0" w:color="ADADAD" w:themeColor="background2" w:themeShade="BF"/>
            </w:tcBorders>
          </w:tcPr>
          <w:p w14:paraId="79A16F27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46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DADAD" w:themeColor="background2" w:themeShade="BF"/>
              <w:right w:val="single" w:sz="4" w:space="0" w:color="auto"/>
            </w:tcBorders>
          </w:tcPr>
          <w:p w14:paraId="413231E4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46.7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</w:tcBorders>
          </w:tcPr>
          <w:p w14:paraId="3DB0C215" w14:textId="77777777" w:rsidR="005A1D85" w:rsidRPr="00D95CB2" w:rsidRDefault="005A1D85" w:rsidP="002336A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95CB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26.7)</w:t>
            </w:r>
          </w:p>
        </w:tc>
      </w:tr>
    </w:tbl>
    <w:p w14:paraId="7A3BF609" w14:textId="77777777" w:rsidR="009667F4" w:rsidRPr="00D95CB2" w:rsidRDefault="009667F4" w:rsidP="009667F4">
      <w:pPr>
        <w:spacing w:after="0" w:line="240" w:lineRule="auto"/>
        <w:jc w:val="both"/>
        <w:rPr>
          <w:rFonts w:ascii="Times New Roman" w:hAnsi="Times New Roman" w:cs="Times New Roman"/>
          <w:b/>
          <w:sz w:val="21"/>
          <w:szCs w:val="21"/>
          <w:u w:val="single"/>
          <w:lang w:val="en-GB"/>
        </w:rPr>
      </w:pPr>
    </w:p>
    <w:bookmarkEnd w:id="0"/>
    <w:p w14:paraId="6895E72B" w14:textId="4C584FB2" w:rsidR="00B966D1" w:rsidRPr="00D95CB2" w:rsidRDefault="009667F4" w:rsidP="00EE1726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P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>atients in the intervention subgroup</w:t>
      </w: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4579C2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H&amp;E subgroup </w:t>
      </w:r>
      <w:r w:rsidR="004579C2">
        <w:rPr>
          <w:rFonts w:ascii="Times New Roman" w:hAnsi="Times New Roman" w:cs="Times New Roman"/>
          <w:sz w:val="21"/>
          <w:szCs w:val="21"/>
          <w:lang w:val="en-US"/>
        </w:rPr>
        <w:t>includes patients with</w:t>
      </w:r>
      <w:r w:rsidR="004579C2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 MG-related hospitalization and/or exacerbation during the study; Non-H&amp;E subgroup </w:t>
      </w:r>
      <w:r w:rsidR="004579C2">
        <w:rPr>
          <w:rFonts w:ascii="Times New Roman" w:hAnsi="Times New Roman" w:cs="Times New Roman"/>
          <w:sz w:val="21"/>
          <w:szCs w:val="21"/>
          <w:lang w:val="en-US"/>
        </w:rPr>
        <w:t xml:space="preserve">includes patients </w:t>
      </w:r>
      <w:r w:rsidR="004579C2" w:rsidRPr="009667F4">
        <w:rPr>
          <w:rFonts w:ascii="Times New Roman" w:hAnsi="Times New Roman" w:cs="Times New Roman"/>
          <w:sz w:val="21"/>
          <w:szCs w:val="21"/>
          <w:lang w:val="en-US"/>
        </w:rPr>
        <w:t>without such deterioration</w:t>
      </w:r>
      <w:r w:rsidRPr="009667F4">
        <w:rPr>
          <w:rFonts w:ascii="Times New Roman" w:hAnsi="Times New Roman" w:cs="Times New Roman"/>
          <w:sz w:val="21"/>
          <w:szCs w:val="21"/>
          <w:lang w:val="en-US"/>
        </w:rPr>
        <w:t>)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 xml:space="preserve">who 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 xml:space="preserve">had 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 xml:space="preserve">a 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>specific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 xml:space="preserve"> individual score range (maximum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>-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>minimum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 xml:space="preserve"> score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 xml:space="preserve">) across all </w:t>
      </w:r>
      <w:r w:rsidR="00EE1726">
        <w:rPr>
          <w:rFonts w:ascii="Times New Roman" w:hAnsi="Times New Roman" w:cs="Times New Roman"/>
          <w:sz w:val="21"/>
          <w:szCs w:val="21"/>
          <w:lang w:val="en-US"/>
        </w:rPr>
        <w:t xml:space="preserve">individual measurements </w:t>
      </w:r>
      <w:r w:rsidR="00EE1726" w:rsidRPr="00EE1726">
        <w:rPr>
          <w:rFonts w:ascii="Times New Roman" w:hAnsi="Times New Roman" w:cs="Times New Roman"/>
          <w:sz w:val="21"/>
          <w:szCs w:val="21"/>
          <w:lang w:val="en-US"/>
        </w:rPr>
        <w:t>for MG-ADL, MG-QoL15r, and QMG. Score changes could occur in either direction (increase or decrease).</w:t>
      </w:r>
      <w:r w:rsidR="00BB0DB9" w:rsidRPr="00D95CB2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>MG-ADL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– Myasthenia gravis 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>Activities of daily livin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MG-QoL15r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– Myasthenia gravis 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>Quality of life, revised version</w:t>
      </w:r>
      <w:r w:rsidR="009D5C85" w:rsidRPr="00D95CB2">
        <w:rPr>
          <w:rFonts w:ascii="Times New Roman" w:hAnsi="Times New Roman" w:cs="Times New Roman"/>
          <w:sz w:val="21"/>
          <w:szCs w:val="21"/>
          <w:lang w:val="en-GB"/>
        </w:rPr>
        <w:t>;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 xml:space="preserve"> QMG</w:t>
      </w:r>
      <w:r w:rsidR="00A645A4">
        <w:rPr>
          <w:rFonts w:ascii="Times New Roman" w:hAnsi="Times New Roman" w:cs="Times New Roman"/>
          <w:sz w:val="21"/>
          <w:szCs w:val="21"/>
          <w:lang w:val="en-GB"/>
        </w:rPr>
        <w:t xml:space="preserve"> - </w:t>
      </w:r>
      <w:r w:rsidR="00BB0DB9" w:rsidRPr="00D95CB2">
        <w:rPr>
          <w:rFonts w:ascii="Times New Roman" w:hAnsi="Times New Roman" w:cs="Times New Roman"/>
          <w:sz w:val="21"/>
          <w:szCs w:val="21"/>
          <w:lang w:val="en-GB"/>
        </w:rPr>
        <w:t>Quantitative Myasthenia gravis score.</w:t>
      </w:r>
    </w:p>
    <w:p w14:paraId="68F38BA0" w14:textId="7481A05C" w:rsidR="00EF0C38" w:rsidRPr="00EF0C38" w:rsidRDefault="004F67F3" w:rsidP="00EF0C38">
      <w:pPr>
        <w:spacing w:line="360" w:lineRule="auto"/>
        <w:jc w:val="both"/>
        <w:rPr>
          <w:b/>
          <w:sz w:val="21"/>
          <w:szCs w:val="21"/>
          <w:highlight w:val="yellow"/>
          <w:lang w:val="en-US"/>
        </w:rPr>
      </w:pPr>
      <w:r w:rsidRPr="00D95CB2">
        <w:rPr>
          <w:rFonts w:ascii="Times New Roman" w:hAnsi="Times New Roman" w:cs="Times New Roman"/>
          <w:b/>
          <w:bCs/>
          <w:lang w:val="en-GB"/>
        </w:rPr>
        <w:lastRenderedPageBreak/>
        <w:br/>
      </w:r>
      <w:r w:rsidR="00EF0C38" w:rsidRPr="00EF0C38">
        <w:rPr>
          <w:b/>
          <w:sz w:val="21"/>
          <w:szCs w:val="21"/>
          <w:highlight w:val="yellow"/>
          <w:lang w:val="en-US"/>
        </w:rPr>
        <w:drawing>
          <wp:inline distT="0" distB="0" distL="0" distR="0" wp14:anchorId="7FBF4CD5" wp14:editId="050982BE">
            <wp:extent cx="5939790" cy="2370455"/>
            <wp:effectExtent l="0" t="0" r="3810" b="0"/>
            <wp:docPr id="635735271" name="Grafik 6" descr="Ein Bild, das Text, Farbigkei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735271" name="Grafik 6" descr="Ein Bild, das Text, Farbigkeit, Screensho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43203" w14:textId="0C1406D9" w:rsidR="00CA19E5" w:rsidRPr="00A645A4" w:rsidRDefault="00714051" w:rsidP="00DA55E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95CB2">
        <w:rPr>
          <w:rFonts w:ascii="Times New Roman" w:hAnsi="Times New Roman" w:cs="Times New Roman"/>
          <w:b/>
          <w:bCs/>
          <w:lang w:val="en-GB"/>
        </w:rPr>
        <w:t>Figure S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D95CB2">
        <w:rPr>
          <w:rFonts w:ascii="Times New Roman" w:hAnsi="Times New Roman" w:cs="Times New Roman"/>
          <w:b/>
          <w:bCs/>
          <w:lang w:val="en-GB"/>
        </w:rPr>
        <w:t xml:space="preserve">: PASS assessments in intervention subgroups </w:t>
      </w:r>
      <w:r>
        <w:rPr>
          <w:rFonts w:ascii="Times New Roman" w:hAnsi="Times New Roman" w:cs="Times New Roman"/>
          <w:b/>
          <w:bCs/>
          <w:lang w:val="en-GB"/>
        </w:rPr>
        <w:tab/>
      </w:r>
      <w:r>
        <w:rPr>
          <w:rFonts w:ascii="Times New Roman" w:hAnsi="Times New Roman" w:cs="Times New Roman"/>
          <w:b/>
          <w:bCs/>
          <w:lang w:val="en-GB"/>
        </w:rPr>
        <w:br/>
      </w:r>
      <w:r w:rsidR="004F67F3" w:rsidRPr="00D95CB2">
        <w:rPr>
          <w:rFonts w:ascii="Times New Roman" w:hAnsi="Times New Roman" w:cs="Times New Roman"/>
          <w:lang w:val="en-GB"/>
        </w:rPr>
        <w:t xml:space="preserve">Individual responses in </w:t>
      </w:r>
      <w:r w:rsidR="009667F4">
        <w:rPr>
          <w:rFonts w:ascii="Times New Roman" w:hAnsi="Times New Roman" w:cs="Times New Roman"/>
          <w:lang w:val="en-GB"/>
        </w:rPr>
        <w:t>repeated</w:t>
      </w:r>
      <w:r w:rsidR="004F67F3" w:rsidRPr="00D95CB2">
        <w:rPr>
          <w:rFonts w:ascii="Times New Roman" w:hAnsi="Times New Roman" w:cs="Times New Roman"/>
          <w:lang w:val="en-GB"/>
        </w:rPr>
        <w:t xml:space="preserve"> PASS </w:t>
      </w:r>
      <w:r w:rsidR="005B0DC0">
        <w:rPr>
          <w:rFonts w:ascii="Times New Roman" w:hAnsi="Times New Roman" w:cs="Times New Roman"/>
          <w:lang w:val="en-GB"/>
        </w:rPr>
        <w:t>(</w:t>
      </w:r>
      <w:r w:rsidR="005B0DC0" w:rsidRPr="005B0DC0">
        <w:rPr>
          <w:rFonts w:ascii="Times New Roman" w:hAnsi="Times New Roman" w:cs="Times New Roman"/>
          <w:lang w:val="en-GB"/>
        </w:rPr>
        <w:t>Patient</w:t>
      </w:r>
      <w:r w:rsidR="005B0DC0">
        <w:rPr>
          <w:rFonts w:ascii="Times New Roman" w:hAnsi="Times New Roman" w:cs="Times New Roman"/>
          <w:lang w:val="en-GB"/>
        </w:rPr>
        <w:t xml:space="preserve"> </w:t>
      </w:r>
      <w:r w:rsidR="005B0DC0" w:rsidRPr="005B0DC0">
        <w:rPr>
          <w:rFonts w:ascii="Times New Roman" w:hAnsi="Times New Roman" w:cs="Times New Roman"/>
          <w:lang w:val="en-GB"/>
        </w:rPr>
        <w:t>Acceptable Symptom State</w:t>
      </w:r>
      <w:r w:rsidR="005B0DC0">
        <w:rPr>
          <w:rFonts w:ascii="Times New Roman" w:hAnsi="Times New Roman" w:cs="Times New Roman"/>
          <w:lang w:val="en-GB"/>
        </w:rPr>
        <w:t>) a</w:t>
      </w:r>
      <w:r w:rsidR="004F67F3" w:rsidRPr="00D95CB2">
        <w:rPr>
          <w:rFonts w:ascii="Times New Roman" w:hAnsi="Times New Roman" w:cs="Times New Roman"/>
          <w:lang w:val="en-GB"/>
        </w:rPr>
        <w:t>ssessments in</w:t>
      </w:r>
      <w:r w:rsidR="00333A56">
        <w:rPr>
          <w:rFonts w:ascii="Times New Roman" w:hAnsi="Times New Roman" w:cs="Times New Roman"/>
          <w:lang w:val="en-GB"/>
        </w:rPr>
        <w:t xml:space="preserve"> the</w:t>
      </w:r>
      <w:r w:rsidR="004F67F3" w:rsidRPr="00D95CB2">
        <w:rPr>
          <w:rFonts w:ascii="Times New Roman" w:hAnsi="Times New Roman" w:cs="Times New Roman"/>
          <w:lang w:val="en-GB"/>
        </w:rPr>
        <w:t xml:space="preserve"> intervention subgroups (</w:t>
      </w:r>
      <w:r w:rsidR="009667F4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H&amp;E subgroup </w:t>
      </w:r>
      <w:r w:rsidR="009667F4">
        <w:rPr>
          <w:rFonts w:ascii="Times New Roman" w:hAnsi="Times New Roman" w:cs="Times New Roman"/>
          <w:sz w:val="21"/>
          <w:szCs w:val="21"/>
          <w:lang w:val="en-US"/>
        </w:rPr>
        <w:t>includes patients with</w:t>
      </w:r>
      <w:r w:rsidR="009667F4" w:rsidRPr="009667F4">
        <w:rPr>
          <w:rFonts w:ascii="Times New Roman" w:hAnsi="Times New Roman" w:cs="Times New Roman"/>
          <w:sz w:val="21"/>
          <w:szCs w:val="21"/>
          <w:lang w:val="en-US"/>
        </w:rPr>
        <w:t xml:space="preserve"> MG-related hospitalization and/or exacerbation during the study; Non-H&amp;E subgroup </w:t>
      </w:r>
      <w:r w:rsidR="004579C2">
        <w:rPr>
          <w:rFonts w:ascii="Times New Roman" w:hAnsi="Times New Roman" w:cs="Times New Roman"/>
          <w:sz w:val="21"/>
          <w:szCs w:val="21"/>
          <w:lang w:val="en-US"/>
        </w:rPr>
        <w:t xml:space="preserve">includes patients </w:t>
      </w:r>
      <w:r w:rsidR="009667F4" w:rsidRPr="009667F4">
        <w:rPr>
          <w:rFonts w:ascii="Times New Roman" w:hAnsi="Times New Roman" w:cs="Times New Roman"/>
          <w:sz w:val="21"/>
          <w:szCs w:val="21"/>
          <w:lang w:val="en-US"/>
        </w:rPr>
        <w:t>without such deterioration</w:t>
      </w:r>
      <w:r w:rsidR="004F67F3" w:rsidRPr="00D95CB2">
        <w:rPr>
          <w:rFonts w:ascii="Times New Roman" w:hAnsi="Times New Roman" w:cs="Times New Roman"/>
          <w:lang w:val="en-GB"/>
        </w:rPr>
        <w:t xml:space="preserve">). Each PASS assessment </w:t>
      </w:r>
      <w:r w:rsidR="009667F4">
        <w:rPr>
          <w:rFonts w:ascii="Times New Roman" w:hAnsi="Times New Roman" w:cs="Times New Roman"/>
          <w:lang w:val="en-GB"/>
        </w:rPr>
        <w:t xml:space="preserve">timepoint </w:t>
      </w:r>
      <w:r w:rsidR="004F67F3" w:rsidRPr="00D95CB2">
        <w:rPr>
          <w:rFonts w:ascii="Times New Roman" w:hAnsi="Times New Roman" w:cs="Times New Roman"/>
          <w:lang w:val="en-GB"/>
        </w:rPr>
        <w:t xml:space="preserve">is indicated </w:t>
      </w:r>
      <w:r w:rsidR="009667F4">
        <w:rPr>
          <w:rFonts w:ascii="Times New Roman" w:hAnsi="Times New Roman" w:cs="Times New Roman"/>
          <w:lang w:val="en-GB"/>
        </w:rPr>
        <w:t>as</w:t>
      </w:r>
      <w:r w:rsidR="004F67F3" w:rsidRPr="00D95CB2">
        <w:rPr>
          <w:rFonts w:ascii="Times New Roman" w:hAnsi="Times New Roman" w:cs="Times New Roman"/>
          <w:lang w:val="en-GB"/>
        </w:rPr>
        <w:t xml:space="preserve"> “+”, </w:t>
      </w:r>
      <w:r w:rsidR="009667F4">
        <w:rPr>
          <w:rFonts w:ascii="Times New Roman" w:hAnsi="Times New Roman" w:cs="Times New Roman"/>
          <w:lang w:val="en-GB"/>
        </w:rPr>
        <w:t>intervals</w:t>
      </w:r>
      <w:r w:rsidR="004F67F3" w:rsidRPr="00D95CB2">
        <w:rPr>
          <w:rFonts w:ascii="Times New Roman" w:hAnsi="Times New Roman" w:cs="Times New Roman"/>
          <w:lang w:val="en-GB"/>
        </w:rPr>
        <w:t xml:space="preserve"> between PASS assessments are </w:t>
      </w:r>
      <w:r w:rsidR="009667F4">
        <w:rPr>
          <w:rFonts w:ascii="Times New Roman" w:hAnsi="Times New Roman" w:cs="Times New Roman"/>
          <w:lang w:val="en-GB"/>
        </w:rPr>
        <w:t>visualized</w:t>
      </w:r>
      <w:r w:rsidR="004F67F3" w:rsidRPr="00D95CB2">
        <w:rPr>
          <w:rFonts w:ascii="Times New Roman" w:hAnsi="Times New Roman" w:cs="Times New Roman"/>
          <w:lang w:val="en-GB"/>
        </w:rPr>
        <w:t xml:space="preserve"> as bars (red bar indicating previous </w:t>
      </w:r>
      <w:r w:rsidR="006534BB">
        <w:rPr>
          <w:rFonts w:ascii="Times New Roman" w:hAnsi="Times New Roman" w:cs="Times New Roman"/>
          <w:lang w:val="en-GB"/>
        </w:rPr>
        <w:t xml:space="preserve">PASS </w:t>
      </w:r>
      <w:r w:rsidR="004F67F3" w:rsidRPr="00D95CB2">
        <w:rPr>
          <w:rFonts w:ascii="Times New Roman" w:hAnsi="Times New Roman" w:cs="Times New Roman"/>
          <w:lang w:val="en-GB"/>
        </w:rPr>
        <w:t xml:space="preserve">answer </w:t>
      </w:r>
      <w:r w:rsidR="006534BB">
        <w:rPr>
          <w:rFonts w:ascii="Times New Roman" w:hAnsi="Times New Roman" w:cs="Times New Roman"/>
          <w:lang w:val="en-GB"/>
        </w:rPr>
        <w:t xml:space="preserve">was </w:t>
      </w:r>
      <w:r w:rsidR="004F67F3" w:rsidRPr="00D95CB2">
        <w:rPr>
          <w:rFonts w:ascii="Times New Roman" w:hAnsi="Times New Roman" w:cs="Times New Roman"/>
          <w:lang w:val="en-GB"/>
        </w:rPr>
        <w:t>“no”</w:t>
      </w:r>
      <w:r w:rsidR="006534BB">
        <w:rPr>
          <w:rFonts w:ascii="Times New Roman" w:hAnsi="Times New Roman" w:cs="Times New Roman"/>
          <w:lang w:val="en-GB"/>
        </w:rPr>
        <w:t xml:space="preserve">, </w:t>
      </w:r>
      <w:r w:rsidR="004F67F3" w:rsidRPr="00D95CB2">
        <w:rPr>
          <w:rFonts w:ascii="Times New Roman" w:hAnsi="Times New Roman" w:cs="Times New Roman"/>
          <w:lang w:val="en-GB"/>
        </w:rPr>
        <w:t xml:space="preserve">green bar indicating previous </w:t>
      </w:r>
      <w:r w:rsidR="006534BB">
        <w:rPr>
          <w:rFonts w:ascii="Times New Roman" w:hAnsi="Times New Roman" w:cs="Times New Roman"/>
          <w:lang w:val="en-GB"/>
        </w:rPr>
        <w:t xml:space="preserve">PASS </w:t>
      </w:r>
      <w:r w:rsidR="004F67F3" w:rsidRPr="00D95CB2">
        <w:rPr>
          <w:rFonts w:ascii="Times New Roman" w:hAnsi="Times New Roman" w:cs="Times New Roman"/>
          <w:lang w:val="en-GB"/>
        </w:rPr>
        <w:t>answer</w:t>
      </w:r>
      <w:r w:rsidR="006534BB">
        <w:rPr>
          <w:rFonts w:ascii="Times New Roman" w:hAnsi="Times New Roman" w:cs="Times New Roman"/>
          <w:lang w:val="en-GB"/>
        </w:rPr>
        <w:t xml:space="preserve"> was</w:t>
      </w:r>
      <w:r w:rsidR="004F67F3" w:rsidRPr="00D95CB2">
        <w:rPr>
          <w:rFonts w:ascii="Times New Roman" w:hAnsi="Times New Roman" w:cs="Times New Roman"/>
          <w:lang w:val="en-GB"/>
        </w:rPr>
        <w:t xml:space="preserve"> “yes”). </w:t>
      </w:r>
      <w:r w:rsidR="006534BB">
        <w:rPr>
          <w:rFonts w:ascii="Times New Roman" w:hAnsi="Times New Roman" w:cs="Times New Roman"/>
          <w:lang w:val="en-GB"/>
        </w:rPr>
        <w:t>The e</w:t>
      </w:r>
      <w:r w:rsidR="004F67F3" w:rsidRPr="00D95CB2">
        <w:rPr>
          <w:rFonts w:ascii="Times New Roman" w:hAnsi="Times New Roman" w:cs="Times New Roman"/>
          <w:lang w:val="en-GB"/>
        </w:rPr>
        <w:t xml:space="preserve">nd of study </w:t>
      </w:r>
      <w:r w:rsidR="006534BB">
        <w:rPr>
          <w:rFonts w:ascii="Times New Roman" w:hAnsi="Times New Roman" w:cs="Times New Roman"/>
          <w:lang w:val="en-GB"/>
        </w:rPr>
        <w:t>visit is</w:t>
      </w:r>
      <w:r w:rsidR="004F67F3" w:rsidRPr="00D95CB2">
        <w:rPr>
          <w:rFonts w:ascii="Times New Roman" w:hAnsi="Times New Roman" w:cs="Times New Roman"/>
          <w:lang w:val="en-GB"/>
        </w:rPr>
        <w:t xml:space="preserve"> indicated </w:t>
      </w:r>
      <w:r w:rsidR="006534BB">
        <w:rPr>
          <w:rFonts w:ascii="Times New Roman" w:hAnsi="Times New Roman" w:cs="Times New Roman"/>
          <w:lang w:val="en-GB"/>
        </w:rPr>
        <w:t>as</w:t>
      </w:r>
      <w:r w:rsidR="004F67F3" w:rsidRPr="00D95CB2">
        <w:rPr>
          <w:rFonts w:ascii="Times New Roman" w:hAnsi="Times New Roman" w:cs="Times New Roman"/>
          <w:lang w:val="en-GB"/>
        </w:rPr>
        <w:t xml:space="preserve"> “o”. </w:t>
      </w:r>
    </w:p>
    <w:sectPr w:rsidR="00CA19E5" w:rsidRPr="00A645A4" w:rsidSect="008858FC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D5756" w14:textId="77777777" w:rsidR="00CF7D27" w:rsidRDefault="00CF7D27" w:rsidP="00DC7D79">
      <w:pPr>
        <w:spacing w:after="0" w:line="240" w:lineRule="auto"/>
      </w:pPr>
      <w:r>
        <w:separator/>
      </w:r>
    </w:p>
  </w:endnote>
  <w:endnote w:type="continuationSeparator" w:id="0">
    <w:p w14:paraId="77DDAF3A" w14:textId="77777777" w:rsidR="00CF7D27" w:rsidRDefault="00CF7D27" w:rsidP="00DC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3764769"/>
      <w:docPartObj>
        <w:docPartGallery w:val="Page Numbers (Bottom of Page)"/>
        <w:docPartUnique/>
      </w:docPartObj>
    </w:sdtPr>
    <w:sdtContent>
      <w:p w14:paraId="33EA0240" w14:textId="4841C4E9" w:rsidR="00DC7D79" w:rsidRDefault="00DC7D7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AFCDCC" w14:textId="77777777" w:rsidR="00DC7D79" w:rsidRDefault="00DC7D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823B1" w14:textId="77777777" w:rsidR="00CF7D27" w:rsidRDefault="00CF7D27" w:rsidP="00DC7D79">
      <w:pPr>
        <w:spacing w:after="0" w:line="240" w:lineRule="auto"/>
      </w:pPr>
      <w:r>
        <w:separator/>
      </w:r>
    </w:p>
  </w:footnote>
  <w:footnote w:type="continuationSeparator" w:id="0">
    <w:p w14:paraId="24C13572" w14:textId="77777777" w:rsidR="00CF7D27" w:rsidRDefault="00CF7D27" w:rsidP="00DC7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3C"/>
    <w:rsid w:val="0001237E"/>
    <w:rsid w:val="0001349D"/>
    <w:rsid w:val="00020E3A"/>
    <w:rsid w:val="00042F2A"/>
    <w:rsid w:val="000563A1"/>
    <w:rsid w:val="0007211D"/>
    <w:rsid w:val="00072327"/>
    <w:rsid w:val="000979EC"/>
    <w:rsid w:val="000C494D"/>
    <w:rsid w:val="000F3273"/>
    <w:rsid w:val="000F54E5"/>
    <w:rsid w:val="00103C89"/>
    <w:rsid w:val="00103CCF"/>
    <w:rsid w:val="00123B7F"/>
    <w:rsid w:val="0013271B"/>
    <w:rsid w:val="00141019"/>
    <w:rsid w:val="00141D26"/>
    <w:rsid w:val="00156421"/>
    <w:rsid w:val="00161CCA"/>
    <w:rsid w:val="00183851"/>
    <w:rsid w:val="00193A83"/>
    <w:rsid w:val="0019644D"/>
    <w:rsid w:val="001B448C"/>
    <w:rsid w:val="001C2CC9"/>
    <w:rsid w:val="001E7804"/>
    <w:rsid w:val="001F0FB2"/>
    <w:rsid w:val="00207076"/>
    <w:rsid w:val="002729F3"/>
    <w:rsid w:val="00275E1D"/>
    <w:rsid w:val="002921DD"/>
    <w:rsid w:val="00292F7C"/>
    <w:rsid w:val="00293840"/>
    <w:rsid w:val="00293BC7"/>
    <w:rsid w:val="002B1C3A"/>
    <w:rsid w:val="002B4D7F"/>
    <w:rsid w:val="002C2DC7"/>
    <w:rsid w:val="002F15A6"/>
    <w:rsid w:val="002F1DB9"/>
    <w:rsid w:val="00300D89"/>
    <w:rsid w:val="003015E0"/>
    <w:rsid w:val="00303F1C"/>
    <w:rsid w:val="00333A56"/>
    <w:rsid w:val="00342263"/>
    <w:rsid w:val="00347811"/>
    <w:rsid w:val="003511DE"/>
    <w:rsid w:val="00373E20"/>
    <w:rsid w:val="00376125"/>
    <w:rsid w:val="00376815"/>
    <w:rsid w:val="00380C5C"/>
    <w:rsid w:val="00385B00"/>
    <w:rsid w:val="00393934"/>
    <w:rsid w:val="00394DCB"/>
    <w:rsid w:val="003A2B89"/>
    <w:rsid w:val="003A61F4"/>
    <w:rsid w:val="003A7CD6"/>
    <w:rsid w:val="003B1CBD"/>
    <w:rsid w:val="003D08BA"/>
    <w:rsid w:val="003D7E8C"/>
    <w:rsid w:val="003E119F"/>
    <w:rsid w:val="003E17F3"/>
    <w:rsid w:val="003F622A"/>
    <w:rsid w:val="00412699"/>
    <w:rsid w:val="00416258"/>
    <w:rsid w:val="00422F6F"/>
    <w:rsid w:val="004343A1"/>
    <w:rsid w:val="00435184"/>
    <w:rsid w:val="00445F82"/>
    <w:rsid w:val="00450796"/>
    <w:rsid w:val="004579C2"/>
    <w:rsid w:val="00460778"/>
    <w:rsid w:val="00474C34"/>
    <w:rsid w:val="0047668F"/>
    <w:rsid w:val="00481039"/>
    <w:rsid w:val="004A7D02"/>
    <w:rsid w:val="004C668C"/>
    <w:rsid w:val="004E08EA"/>
    <w:rsid w:val="004E39F3"/>
    <w:rsid w:val="004E77E3"/>
    <w:rsid w:val="004F67F3"/>
    <w:rsid w:val="0050178E"/>
    <w:rsid w:val="00502ECD"/>
    <w:rsid w:val="005052C6"/>
    <w:rsid w:val="00511407"/>
    <w:rsid w:val="005160D5"/>
    <w:rsid w:val="00532040"/>
    <w:rsid w:val="0053233D"/>
    <w:rsid w:val="0053235D"/>
    <w:rsid w:val="00542F68"/>
    <w:rsid w:val="00554354"/>
    <w:rsid w:val="00563380"/>
    <w:rsid w:val="005813B1"/>
    <w:rsid w:val="005853B4"/>
    <w:rsid w:val="005A1D85"/>
    <w:rsid w:val="005B0DC0"/>
    <w:rsid w:val="005B147C"/>
    <w:rsid w:val="005B24E1"/>
    <w:rsid w:val="005B4DAC"/>
    <w:rsid w:val="005B72D1"/>
    <w:rsid w:val="005C1958"/>
    <w:rsid w:val="005C6483"/>
    <w:rsid w:val="005D62A3"/>
    <w:rsid w:val="005F27DF"/>
    <w:rsid w:val="005F5D77"/>
    <w:rsid w:val="005F71F9"/>
    <w:rsid w:val="00626930"/>
    <w:rsid w:val="00640599"/>
    <w:rsid w:val="00641588"/>
    <w:rsid w:val="006534BB"/>
    <w:rsid w:val="006578AC"/>
    <w:rsid w:val="00664D34"/>
    <w:rsid w:val="006729A3"/>
    <w:rsid w:val="00672B4A"/>
    <w:rsid w:val="0069192F"/>
    <w:rsid w:val="006966D9"/>
    <w:rsid w:val="0069689D"/>
    <w:rsid w:val="006B5C52"/>
    <w:rsid w:val="006C02C1"/>
    <w:rsid w:val="006C18C8"/>
    <w:rsid w:val="006E731B"/>
    <w:rsid w:val="006F0AEC"/>
    <w:rsid w:val="00707BD2"/>
    <w:rsid w:val="007132F8"/>
    <w:rsid w:val="00714051"/>
    <w:rsid w:val="007203AA"/>
    <w:rsid w:val="007231DF"/>
    <w:rsid w:val="007271C2"/>
    <w:rsid w:val="0074553A"/>
    <w:rsid w:val="00752259"/>
    <w:rsid w:val="007917AD"/>
    <w:rsid w:val="007A7B3C"/>
    <w:rsid w:val="007B2948"/>
    <w:rsid w:val="007B486D"/>
    <w:rsid w:val="007C3B93"/>
    <w:rsid w:val="007E1C85"/>
    <w:rsid w:val="007F22EE"/>
    <w:rsid w:val="007F479E"/>
    <w:rsid w:val="00800439"/>
    <w:rsid w:val="00817ED2"/>
    <w:rsid w:val="008450D1"/>
    <w:rsid w:val="00847A21"/>
    <w:rsid w:val="0085238A"/>
    <w:rsid w:val="008554D5"/>
    <w:rsid w:val="0087626C"/>
    <w:rsid w:val="00876607"/>
    <w:rsid w:val="008773D6"/>
    <w:rsid w:val="008854C4"/>
    <w:rsid w:val="008858FC"/>
    <w:rsid w:val="00886268"/>
    <w:rsid w:val="00886E5B"/>
    <w:rsid w:val="008937D7"/>
    <w:rsid w:val="008A76F8"/>
    <w:rsid w:val="008B5D73"/>
    <w:rsid w:val="008C1A02"/>
    <w:rsid w:val="008C4F3B"/>
    <w:rsid w:val="008D7CC7"/>
    <w:rsid w:val="009079F7"/>
    <w:rsid w:val="00915D9F"/>
    <w:rsid w:val="00926337"/>
    <w:rsid w:val="00944222"/>
    <w:rsid w:val="00946EFE"/>
    <w:rsid w:val="00956998"/>
    <w:rsid w:val="00963DA6"/>
    <w:rsid w:val="009667F4"/>
    <w:rsid w:val="00970920"/>
    <w:rsid w:val="00975BE5"/>
    <w:rsid w:val="009839D7"/>
    <w:rsid w:val="00983B28"/>
    <w:rsid w:val="0098585E"/>
    <w:rsid w:val="009862DC"/>
    <w:rsid w:val="0099646B"/>
    <w:rsid w:val="009A5A3D"/>
    <w:rsid w:val="009A7D31"/>
    <w:rsid w:val="009B1AAE"/>
    <w:rsid w:val="009B53BF"/>
    <w:rsid w:val="009C05C7"/>
    <w:rsid w:val="009C291E"/>
    <w:rsid w:val="009D5C85"/>
    <w:rsid w:val="009E5CD8"/>
    <w:rsid w:val="009F6919"/>
    <w:rsid w:val="00A029DA"/>
    <w:rsid w:val="00A37336"/>
    <w:rsid w:val="00A37BE0"/>
    <w:rsid w:val="00A4173F"/>
    <w:rsid w:val="00A41EB5"/>
    <w:rsid w:val="00A45ED4"/>
    <w:rsid w:val="00A534EA"/>
    <w:rsid w:val="00A645A4"/>
    <w:rsid w:val="00A65889"/>
    <w:rsid w:val="00A67FCE"/>
    <w:rsid w:val="00A7153B"/>
    <w:rsid w:val="00A74F71"/>
    <w:rsid w:val="00A9478D"/>
    <w:rsid w:val="00AA3E32"/>
    <w:rsid w:val="00AB2BAA"/>
    <w:rsid w:val="00AB55EF"/>
    <w:rsid w:val="00AD0AF4"/>
    <w:rsid w:val="00B008F5"/>
    <w:rsid w:val="00B12EE6"/>
    <w:rsid w:val="00B2490D"/>
    <w:rsid w:val="00B34FAA"/>
    <w:rsid w:val="00B35955"/>
    <w:rsid w:val="00B36876"/>
    <w:rsid w:val="00B56AF0"/>
    <w:rsid w:val="00B60473"/>
    <w:rsid w:val="00B820A1"/>
    <w:rsid w:val="00B86958"/>
    <w:rsid w:val="00B92142"/>
    <w:rsid w:val="00B955C9"/>
    <w:rsid w:val="00B966D1"/>
    <w:rsid w:val="00BB0DB9"/>
    <w:rsid w:val="00BB1396"/>
    <w:rsid w:val="00BB24B8"/>
    <w:rsid w:val="00BB4D52"/>
    <w:rsid w:val="00BB60CE"/>
    <w:rsid w:val="00BB6EA3"/>
    <w:rsid w:val="00BB7394"/>
    <w:rsid w:val="00BD156C"/>
    <w:rsid w:val="00BD26F1"/>
    <w:rsid w:val="00BE19D3"/>
    <w:rsid w:val="00BE7550"/>
    <w:rsid w:val="00C06663"/>
    <w:rsid w:val="00C2047A"/>
    <w:rsid w:val="00C25491"/>
    <w:rsid w:val="00C26B0D"/>
    <w:rsid w:val="00C32DB1"/>
    <w:rsid w:val="00C366E0"/>
    <w:rsid w:val="00C410F2"/>
    <w:rsid w:val="00C4274F"/>
    <w:rsid w:val="00C44FD4"/>
    <w:rsid w:val="00C463C1"/>
    <w:rsid w:val="00C47D62"/>
    <w:rsid w:val="00C652D8"/>
    <w:rsid w:val="00C65B46"/>
    <w:rsid w:val="00C67EF8"/>
    <w:rsid w:val="00C7105E"/>
    <w:rsid w:val="00CA19E5"/>
    <w:rsid w:val="00CA1C94"/>
    <w:rsid w:val="00CB343A"/>
    <w:rsid w:val="00CC17AA"/>
    <w:rsid w:val="00CF3C11"/>
    <w:rsid w:val="00CF7D27"/>
    <w:rsid w:val="00D05383"/>
    <w:rsid w:val="00D157D4"/>
    <w:rsid w:val="00D26DFB"/>
    <w:rsid w:val="00D560EE"/>
    <w:rsid w:val="00D656FB"/>
    <w:rsid w:val="00D7122D"/>
    <w:rsid w:val="00D71508"/>
    <w:rsid w:val="00D83373"/>
    <w:rsid w:val="00D862D6"/>
    <w:rsid w:val="00D92983"/>
    <w:rsid w:val="00D9503C"/>
    <w:rsid w:val="00D95CB2"/>
    <w:rsid w:val="00DA55E0"/>
    <w:rsid w:val="00DB2429"/>
    <w:rsid w:val="00DB32A4"/>
    <w:rsid w:val="00DB5591"/>
    <w:rsid w:val="00DB632D"/>
    <w:rsid w:val="00DC143A"/>
    <w:rsid w:val="00DC7D79"/>
    <w:rsid w:val="00DD1D2A"/>
    <w:rsid w:val="00DD2642"/>
    <w:rsid w:val="00DF35B3"/>
    <w:rsid w:val="00E06A99"/>
    <w:rsid w:val="00E06C7D"/>
    <w:rsid w:val="00E1479E"/>
    <w:rsid w:val="00E317D2"/>
    <w:rsid w:val="00E36B04"/>
    <w:rsid w:val="00E40F7F"/>
    <w:rsid w:val="00E42B8B"/>
    <w:rsid w:val="00E43384"/>
    <w:rsid w:val="00E46AEF"/>
    <w:rsid w:val="00E61C71"/>
    <w:rsid w:val="00E73622"/>
    <w:rsid w:val="00E74A18"/>
    <w:rsid w:val="00E74E95"/>
    <w:rsid w:val="00EA7890"/>
    <w:rsid w:val="00EB33B5"/>
    <w:rsid w:val="00EB64C3"/>
    <w:rsid w:val="00EB659D"/>
    <w:rsid w:val="00ED1B9B"/>
    <w:rsid w:val="00EE1726"/>
    <w:rsid w:val="00EE1CC3"/>
    <w:rsid w:val="00EE42B3"/>
    <w:rsid w:val="00EF0C38"/>
    <w:rsid w:val="00F2348B"/>
    <w:rsid w:val="00F36745"/>
    <w:rsid w:val="00F556B7"/>
    <w:rsid w:val="00F805FF"/>
    <w:rsid w:val="00F8337F"/>
    <w:rsid w:val="00FA748F"/>
    <w:rsid w:val="00FC4E0E"/>
    <w:rsid w:val="00FD038B"/>
    <w:rsid w:val="00FD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DB36E3"/>
  <w15:docId w15:val="{4D948E84-9BEA-4688-95B8-E25A0F7D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7B3C"/>
    <w:rPr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7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7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7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7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7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7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7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7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7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7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7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7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7B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7B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7B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7B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7B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7B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7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A7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7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7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7B3C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ZitatZchn">
    <w:name w:val="Zitat Zchn"/>
    <w:basedOn w:val="Absatz-Standardschriftart"/>
    <w:link w:val="Zitat"/>
    <w:uiPriority w:val="29"/>
    <w:rsid w:val="007A7B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7B3C"/>
    <w:pPr>
      <w:ind w:left="720"/>
      <w:contextualSpacing/>
    </w:pPr>
    <w:rPr>
      <w:kern w:val="2"/>
    </w:rPr>
  </w:style>
  <w:style w:type="character" w:styleId="IntensiveHervorhebung">
    <w:name w:val="Intense Emphasis"/>
    <w:basedOn w:val="Absatz-Standardschriftart"/>
    <w:uiPriority w:val="21"/>
    <w:qFormat/>
    <w:rsid w:val="007A7B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7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7B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7B3C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7B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7B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7B3C"/>
    <w:rPr>
      <w:kern w:val="0"/>
      <w:sz w:val="20"/>
      <w:szCs w:val="20"/>
    </w:rPr>
  </w:style>
  <w:style w:type="paragraph" w:styleId="berarbeitung">
    <w:name w:val="Revision"/>
    <w:hidden/>
    <w:uiPriority w:val="99"/>
    <w:semiHidden/>
    <w:rsid w:val="009079F7"/>
    <w:pPr>
      <w:spacing w:after="0" w:line="240" w:lineRule="auto"/>
    </w:pPr>
    <w:rPr>
      <w:kern w:val="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33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337F"/>
    <w:rPr>
      <w:b/>
      <w:bCs/>
      <w:kern w:val="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5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5D73"/>
    <w:rPr>
      <w:rFonts w:ascii="Segoe UI" w:hAnsi="Segoe UI" w:cs="Segoe UI"/>
      <w:kern w:val="0"/>
      <w:sz w:val="18"/>
      <w:szCs w:val="18"/>
    </w:rPr>
  </w:style>
  <w:style w:type="table" w:styleId="Tabellenraster">
    <w:name w:val="Table Grid"/>
    <w:basedOn w:val="NormaleTabelle"/>
    <w:uiPriority w:val="39"/>
    <w:rsid w:val="0050178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3235D"/>
    <w:pPr>
      <w:spacing w:after="0" w:line="240" w:lineRule="auto"/>
    </w:pPr>
    <w:rPr>
      <w:kern w:val="0"/>
    </w:rPr>
  </w:style>
  <w:style w:type="paragraph" w:styleId="Kopfzeile">
    <w:name w:val="header"/>
    <w:basedOn w:val="Standard"/>
    <w:link w:val="KopfzeileZchn"/>
    <w:uiPriority w:val="99"/>
    <w:unhideWhenUsed/>
    <w:rsid w:val="00DC7D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7D79"/>
    <w:rPr>
      <w:kern w:val="0"/>
    </w:rPr>
  </w:style>
  <w:style w:type="paragraph" w:styleId="Fuzeile">
    <w:name w:val="footer"/>
    <w:basedOn w:val="Standard"/>
    <w:link w:val="FuzeileZchn"/>
    <w:uiPriority w:val="99"/>
    <w:unhideWhenUsed/>
    <w:rsid w:val="00DC7D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7D79"/>
    <w:rPr>
      <w:kern w:val="0"/>
    </w:rPr>
  </w:style>
  <w:style w:type="table" w:customStyle="1" w:styleId="Listentabelle1hellAkzent51">
    <w:name w:val="Listentabelle 1 hell  – Akzent 51"/>
    <w:basedOn w:val="NormaleTabelle"/>
    <w:next w:val="Listentabelle1hellAkzent5"/>
    <w:uiPriority w:val="46"/>
    <w:rsid w:val="0074553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1hellAkzent5">
    <w:name w:val="List Table 1 Light Accent 5"/>
    <w:basedOn w:val="NormaleTabelle"/>
    <w:uiPriority w:val="46"/>
    <w:rsid w:val="007455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EF0C3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bbb9b7-56c6-4b39-9e51-dd4ad40e6304" xsi:nil="true"/>
    <lcf76f155ced4ddcb4097134ff3c332f xmlns="0c321d85-335a-4741-9384-e005b627951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2217EB2DB9F5D459CF6E80B3211BF13" ma:contentTypeVersion="18" ma:contentTypeDescription="Ein neues Dokument erstellen." ma:contentTypeScope="" ma:versionID="a4e25781f25d2136793f40d32a17bdc5">
  <xsd:schema xmlns:xsd="http://www.w3.org/2001/XMLSchema" xmlns:xs="http://www.w3.org/2001/XMLSchema" xmlns:p="http://schemas.microsoft.com/office/2006/metadata/properties" xmlns:ns2="0c321d85-335a-4741-9384-e005b627951e" xmlns:ns3="1fbbb9b7-56c6-4b39-9e51-dd4ad40e6304" targetNamespace="http://schemas.microsoft.com/office/2006/metadata/properties" ma:root="true" ma:fieldsID="fada983f0d5dc1f8eb01168571ac4a00" ns2:_="" ns3:_="">
    <xsd:import namespace="0c321d85-335a-4741-9384-e005b627951e"/>
    <xsd:import namespace="1fbbb9b7-56c6-4b39-9e51-dd4ad40e6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21d85-335a-4741-9384-e005b627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bb9b7-56c6-4b39-9e51-dd4ad40e630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2f6a63f-c356-4777-b210-ca87b6db1958}" ma:internalName="TaxCatchAll" ma:showField="CatchAllData" ma:web="1fbbb9b7-56c6-4b39-9e51-dd4ad40e6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0A81A-4F88-4F6A-B5F5-EDF1A1F2B0BF}">
  <ds:schemaRefs>
    <ds:schemaRef ds:uri="http://schemas.microsoft.com/office/2006/metadata/properties"/>
    <ds:schemaRef ds:uri="http://schemas.microsoft.com/office/infopath/2007/PartnerControls"/>
    <ds:schemaRef ds:uri="1fbbb9b7-56c6-4b39-9e51-dd4ad40e6304"/>
    <ds:schemaRef ds:uri="0c321d85-335a-4741-9384-e005b627951e"/>
  </ds:schemaRefs>
</ds:datastoreItem>
</file>

<file path=customXml/itemProps2.xml><?xml version="1.0" encoding="utf-8"?>
<ds:datastoreItem xmlns:ds="http://schemas.openxmlformats.org/officeDocument/2006/customXml" ds:itemID="{ABC234A2-410B-4929-AD36-B677D355F0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21d85-335a-4741-9384-e005b627951e"/>
    <ds:schemaRef ds:uri="1fbbb9b7-56c6-4b39-9e51-dd4ad40e6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A0FDF8-3E04-4FD2-8561-B667EF4FD4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4749C6-1AD2-4074-9F17-B6F705FDF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ke Stein</dc:creator>
  <cp:lastModifiedBy>Maike Stein</cp:lastModifiedBy>
  <cp:revision>8</cp:revision>
  <cp:lastPrinted>2024-10-02T21:46:00Z</cp:lastPrinted>
  <dcterms:created xsi:type="dcterms:W3CDTF">2025-05-27T05:43:00Z</dcterms:created>
  <dcterms:modified xsi:type="dcterms:W3CDTF">2025-08-1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217EB2DB9F5D459CF6E80B3211BF13</vt:lpwstr>
  </property>
  <property fmtid="{D5CDD505-2E9C-101B-9397-08002B2CF9AE}" pid="3" name="MediaServiceImageTags">
    <vt:lpwstr/>
  </property>
</Properties>
</file>